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650010" w14:textId="58F0773A" w:rsidR="00AC7688" w:rsidRPr="00AC7688" w:rsidRDefault="00AC7688" w:rsidP="005B6E63">
      <w:pPr>
        <w:widowControl w:val="0"/>
        <w:autoSpaceDE w:val="0"/>
        <w:autoSpaceDN w:val="0"/>
        <w:adjustRightInd w:val="0"/>
        <w:jc w:val="center"/>
        <w:rPr>
          <w:rFonts w:cs="Times New Roman"/>
          <w:b/>
          <w:i/>
          <w:color w:val="4F81BD" w:themeColor="accent1"/>
          <w:sz w:val="32"/>
          <w:szCs w:val="32"/>
        </w:rPr>
      </w:pPr>
      <w:r w:rsidRPr="00AC7688">
        <w:rPr>
          <w:rFonts w:cs="Times New Roman"/>
          <w:b/>
          <w:i/>
          <w:color w:val="4F81BD" w:themeColor="accent1"/>
          <w:sz w:val="32"/>
          <w:szCs w:val="32"/>
        </w:rPr>
        <w:t>Supplementary Material</w:t>
      </w:r>
    </w:p>
    <w:p w14:paraId="77C00966" w14:textId="77777777" w:rsidR="00AC7688" w:rsidRDefault="00AC7688" w:rsidP="005B6E63">
      <w:pPr>
        <w:widowControl w:val="0"/>
        <w:autoSpaceDE w:val="0"/>
        <w:autoSpaceDN w:val="0"/>
        <w:adjustRightInd w:val="0"/>
        <w:jc w:val="center"/>
        <w:rPr>
          <w:rFonts w:cs="Times New Roman"/>
          <w:b/>
          <w:color w:val="4F81BD" w:themeColor="accent1"/>
          <w:sz w:val="32"/>
          <w:szCs w:val="32"/>
        </w:rPr>
      </w:pPr>
    </w:p>
    <w:p w14:paraId="257120A8" w14:textId="41990E37" w:rsidR="00222BCA" w:rsidRPr="00734F6A" w:rsidRDefault="005B6E63" w:rsidP="005B6E63">
      <w:pPr>
        <w:widowControl w:val="0"/>
        <w:autoSpaceDE w:val="0"/>
        <w:autoSpaceDN w:val="0"/>
        <w:adjustRightInd w:val="0"/>
        <w:jc w:val="center"/>
        <w:rPr>
          <w:rFonts w:cs="Times New Roman"/>
          <w:b/>
          <w:color w:val="4F81BD" w:themeColor="accent1"/>
          <w:sz w:val="32"/>
          <w:szCs w:val="32"/>
        </w:rPr>
      </w:pPr>
      <w:r w:rsidRPr="00734F6A">
        <w:rPr>
          <w:rFonts w:cs="Times New Roman"/>
          <w:b/>
          <w:color w:val="4F81BD" w:themeColor="accent1"/>
          <w:sz w:val="32"/>
          <w:szCs w:val="32"/>
        </w:rPr>
        <w:t>Micr</w:t>
      </w:r>
      <w:r w:rsidR="00C15514" w:rsidRPr="00734F6A">
        <w:rPr>
          <w:rFonts w:cs="Times New Roman"/>
          <w:b/>
          <w:color w:val="4F81BD" w:themeColor="accent1"/>
          <w:sz w:val="32"/>
          <w:szCs w:val="32"/>
        </w:rPr>
        <w:t>osphere</w:t>
      </w:r>
      <w:r w:rsidR="00B04F28" w:rsidRPr="00734F6A">
        <w:rPr>
          <w:rFonts w:cs="Times New Roman"/>
          <w:b/>
          <w:color w:val="4F81BD" w:themeColor="accent1"/>
          <w:sz w:val="32"/>
          <w:szCs w:val="32"/>
        </w:rPr>
        <w:t>-Based</w:t>
      </w:r>
      <w:r w:rsidR="00C15514" w:rsidRPr="00734F6A">
        <w:rPr>
          <w:rFonts w:cs="Times New Roman"/>
          <w:b/>
          <w:color w:val="4F81BD" w:themeColor="accent1"/>
          <w:sz w:val="32"/>
          <w:szCs w:val="32"/>
        </w:rPr>
        <w:t xml:space="preserve"> Scaffold</w:t>
      </w:r>
      <w:r w:rsidR="00B04F28" w:rsidRPr="00734F6A">
        <w:rPr>
          <w:rFonts w:cs="Times New Roman"/>
          <w:b/>
          <w:color w:val="4F81BD" w:themeColor="accent1"/>
          <w:sz w:val="32"/>
          <w:szCs w:val="32"/>
        </w:rPr>
        <w:t>s</w:t>
      </w:r>
      <w:r w:rsidR="00A315BA" w:rsidRPr="00734F6A">
        <w:rPr>
          <w:rFonts w:cs="Times New Roman"/>
          <w:b/>
          <w:color w:val="4F81BD" w:themeColor="accent1"/>
          <w:sz w:val="32"/>
          <w:szCs w:val="32"/>
        </w:rPr>
        <w:t xml:space="preserve"> </w:t>
      </w:r>
      <w:r w:rsidR="00B04F28" w:rsidRPr="00734F6A">
        <w:rPr>
          <w:rFonts w:cs="Times New Roman"/>
          <w:b/>
          <w:color w:val="4F81BD" w:themeColor="accent1"/>
          <w:sz w:val="32"/>
          <w:szCs w:val="32"/>
        </w:rPr>
        <w:t>Carrying</w:t>
      </w:r>
      <w:r w:rsidR="00A315BA" w:rsidRPr="00734F6A">
        <w:rPr>
          <w:rFonts w:cs="Times New Roman"/>
          <w:b/>
          <w:color w:val="4F81BD" w:themeColor="accent1"/>
          <w:sz w:val="32"/>
          <w:szCs w:val="32"/>
        </w:rPr>
        <w:t xml:space="preserve"> </w:t>
      </w:r>
      <w:r w:rsidR="0061755B" w:rsidRPr="00734F6A">
        <w:rPr>
          <w:rFonts w:cs="Times New Roman"/>
          <w:b/>
          <w:color w:val="4F81BD" w:themeColor="accent1"/>
          <w:sz w:val="32"/>
          <w:szCs w:val="32"/>
        </w:rPr>
        <w:t>Opp</w:t>
      </w:r>
      <w:r w:rsidR="00B04F28" w:rsidRPr="00734F6A">
        <w:rPr>
          <w:rFonts w:cs="Times New Roman"/>
          <w:b/>
          <w:color w:val="4F81BD" w:themeColor="accent1"/>
          <w:sz w:val="32"/>
          <w:szCs w:val="32"/>
        </w:rPr>
        <w:t>o</w:t>
      </w:r>
      <w:r w:rsidR="0061755B" w:rsidRPr="00734F6A">
        <w:rPr>
          <w:rFonts w:cs="Times New Roman"/>
          <w:b/>
          <w:color w:val="4F81BD" w:themeColor="accent1"/>
          <w:sz w:val="32"/>
          <w:szCs w:val="32"/>
        </w:rPr>
        <w:t>sing Gradients o</w:t>
      </w:r>
      <w:r w:rsidR="00B04F28" w:rsidRPr="00734F6A">
        <w:rPr>
          <w:rFonts w:cs="Times New Roman"/>
          <w:b/>
          <w:color w:val="4F81BD" w:themeColor="accent1"/>
          <w:sz w:val="32"/>
          <w:szCs w:val="32"/>
        </w:rPr>
        <w:t>f</w:t>
      </w:r>
    </w:p>
    <w:p w14:paraId="01D49EBC" w14:textId="05A20463" w:rsidR="005B6E63" w:rsidRPr="007131EE" w:rsidRDefault="0061755B" w:rsidP="005B6E63">
      <w:pPr>
        <w:widowControl w:val="0"/>
        <w:autoSpaceDE w:val="0"/>
        <w:autoSpaceDN w:val="0"/>
        <w:adjustRightInd w:val="0"/>
        <w:jc w:val="center"/>
        <w:rPr>
          <w:rFonts w:cs="Times New Roman"/>
          <w:b/>
          <w:sz w:val="32"/>
          <w:szCs w:val="32"/>
          <w:u w:val="single"/>
        </w:rPr>
      </w:pPr>
      <w:r w:rsidRPr="00734F6A">
        <w:rPr>
          <w:rFonts w:cs="Times New Roman"/>
          <w:b/>
          <w:color w:val="4F81BD" w:themeColor="accent1"/>
          <w:sz w:val="32"/>
          <w:szCs w:val="32"/>
        </w:rPr>
        <w:t>Chondroitin Sulfate and Tricalcium Phosphate</w:t>
      </w:r>
      <w:r w:rsidR="00C15514" w:rsidRPr="00734F6A">
        <w:rPr>
          <w:rFonts w:cs="Times New Roman"/>
          <w:b/>
          <w:color w:val="4F81BD" w:themeColor="accent1"/>
          <w:sz w:val="32"/>
          <w:szCs w:val="32"/>
        </w:rPr>
        <w:t xml:space="preserve"> </w:t>
      </w:r>
    </w:p>
    <w:p w14:paraId="54DA3B22" w14:textId="77777777" w:rsidR="007330D8" w:rsidRDefault="007330D8">
      <w:pPr>
        <w:rPr>
          <w:sz w:val="32"/>
          <w:szCs w:val="32"/>
        </w:rPr>
      </w:pPr>
    </w:p>
    <w:p w14:paraId="46A9168B" w14:textId="77777777" w:rsidR="00B663AF" w:rsidRDefault="00B663AF">
      <w:pPr>
        <w:rPr>
          <w:sz w:val="32"/>
          <w:szCs w:val="32"/>
        </w:rPr>
      </w:pPr>
    </w:p>
    <w:p w14:paraId="5FD2BE17" w14:textId="77777777" w:rsidR="00B663AF" w:rsidRDefault="00B663AF">
      <w:pPr>
        <w:rPr>
          <w:sz w:val="32"/>
          <w:szCs w:val="32"/>
        </w:rPr>
      </w:pPr>
    </w:p>
    <w:p w14:paraId="531B60F8" w14:textId="6EA7F57E" w:rsidR="005E7E8B" w:rsidRPr="00222424" w:rsidRDefault="005E7E8B" w:rsidP="00B663AF">
      <w:pPr>
        <w:rPr>
          <w:rFonts w:ascii="Calibri" w:hAnsi="Calibri"/>
          <w:b/>
          <w:sz w:val="22"/>
          <w:szCs w:val="22"/>
          <w:vertAlign w:val="superscript"/>
        </w:rPr>
      </w:pPr>
      <w:r w:rsidRPr="00222424">
        <w:rPr>
          <w:rFonts w:ascii="Calibri" w:hAnsi="Calibri"/>
          <w:b/>
          <w:sz w:val="22"/>
          <w:szCs w:val="22"/>
        </w:rPr>
        <w:t>Vineet Gupta</w:t>
      </w:r>
      <w:r w:rsidRPr="00222424">
        <w:rPr>
          <w:rFonts w:ascii="Calibri" w:hAnsi="Calibri"/>
          <w:b/>
          <w:sz w:val="22"/>
          <w:szCs w:val="22"/>
          <w:vertAlign w:val="superscript"/>
        </w:rPr>
        <w:t>1</w:t>
      </w:r>
      <w:r w:rsidRPr="00222424">
        <w:rPr>
          <w:rFonts w:ascii="Calibri" w:hAnsi="Calibri"/>
          <w:b/>
          <w:sz w:val="22"/>
          <w:szCs w:val="22"/>
        </w:rPr>
        <w:t>, Neethu Mohan</w:t>
      </w:r>
      <w:r w:rsidRPr="00222424">
        <w:rPr>
          <w:rFonts w:ascii="Calibri" w:hAnsi="Calibri"/>
          <w:b/>
          <w:sz w:val="22"/>
          <w:szCs w:val="22"/>
          <w:vertAlign w:val="superscript"/>
        </w:rPr>
        <w:t>2</w:t>
      </w:r>
      <w:r w:rsidR="001E6B72">
        <w:rPr>
          <w:rFonts w:ascii="Calibri" w:hAnsi="Calibri"/>
          <w:b/>
          <w:sz w:val="22"/>
          <w:szCs w:val="22"/>
        </w:rPr>
        <w:t xml:space="preserve">, </w:t>
      </w:r>
      <w:r w:rsidR="00166ED2">
        <w:rPr>
          <w:rFonts w:ascii="Calibri" w:hAnsi="Calibri"/>
          <w:b/>
          <w:sz w:val="22"/>
          <w:szCs w:val="22"/>
        </w:rPr>
        <w:t>Cory J. Berkland</w:t>
      </w:r>
      <w:r w:rsidR="00166ED2" w:rsidRPr="00166ED2">
        <w:rPr>
          <w:rFonts w:ascii="Calibri" w:hAnsi="Calibri"/>
          <w:b/>
          <w:sz w:val="22"/>
          <w:szCs w:val="22"/>
          <w:vertAlign w:val="superscript"/>
        </w:rPr>
        <w:t>1,</w:t>
      </w:r>
      <w:r w:rsidR="00166ED2">
        <w:rPr>
          <w:rFonts w:ascii="Calibri" w:hAnsi="Calibri"/>
          <w:b/>
          <w:sz w:val="22"/>
          <w:szCs w:val="22"/>
          <w:vertAlign w:val="superscript"/>
        </w:rPr>
        <w:t xml:space="preserve"> </w:t>
      </w:r>
      <w:r w:rsidR="00166ED2" w:rsidRPr="00166ED2">
        <w:rPr>
          <w:rFonts w:ascii="Calibri" w:hAnsi="Calibri"/>
          <w:b/>
          <w:sz w:val="22"/>
          <w:szCs w:val="22"/>
          <w:vertAlign w:val="superscript"/>
        </w:rPr>
        <w:t>3</w:t>
      </w:r>
      <w:r w:rsidR="00213712">
        <w:rPr>
          <w:rFonts w:ascii="Calibri" w:hAnsi="Calibri"/>
          <w:b/>
          <w:sz w:val="22"/>
          <w:szCs w:val="22"/>
        </w:rPr>
        <w:t xml:space="preserve">, </w:t>
      </w:r>
      <w:r w:rsidRPr="00222424">
        <w:rPr>
          <w:rFonts w:ascii="Calibri" w:hAnsi="Calibri"/>
          <w:b/>
          <w:sz w:val="22"/>
          <w:szCs w:val="22"/>
        </w:rPr>
        <w:t>and Michael S. Detamore</w:t>
      </w:r>
      <w:r w:rsidR="00DA248B" w:rsidRPr="00222424">
        <w:rPr>
          <w:rFonts w:ascii="Calibri" w:hAnsi="Calibri"/>
          <w:b/>
          <w:sz w:val="22"/>
          <w:szCs w:val="22"/>
          <w:vertAlign w:val="superscript"/>
        </w:rPr>
        <w:t xml:space="preserve">1, </w:t>
      </w:r>
      <w:r w:rsidR="00166ED2">
        <w:rPr>
          <w:rFonts w:ascii="Calibri" w:hAnsi="Calibri"/>
          <w:b/>
          <w:sz w:val="22"/>
          <w:szCs w:val="22"/>
          <w:vertAlign w:val="superscript"/>
        </w:rPr>
        <w:t>4</w:t>
      </w:r>
      <w:r w:rsidR="00B663AF" w:rsidRPr="00222424">
        <w:rPr>
          <w:rFonts w:ascii="Calibri" w:hAnsi="Calibri"/>
          <w:b/>
          <w:sz w:val="22"/>
          <w:szCs w:val="22"/>
        </w:rPr>
        <w:t>*</w:t>
      </w:r>
    </w:p>
    <w:p w14:paraId="5C63DDDD" w14:textId="77777777" w:rsidR="005E7E8B" w:rsidRDefault="005E7E8B" w:rsidP="005E7E8B">
      <w:pPr>
        <w:jc w:val="center"/>
        <w:rPr>
          <w:b/>
          <w:sz w:val="32"/>
          <w:szCs w:val="32"/>
          <w:u w:val="single"/>
        </w:rPr>
      </w:pPr>
    </w:p>
    <w:p w14:paraId="75937561" w14:textId="3CF0A2C3" w:rsidR="005E7E8B" w:rsidRPr="00222424" w:rsidRDefault="005E7E8B" w:rsidP="00222424">
      <w:pPr>
        <w:jc w:val="both"/>
        <w:rPr>
          <w:rFonts w:ascii="Calibri" w:hAnsi="Calibri" w:cs="Times New Roman"/>
          <w:sz w:val="20"/>
          <w:szCs w:val="20"/>
        </w:rPr>
      </w:pPr>
      <w:r w:rsidRPr="00222424">
        <w:rPr>
          <w:rFonts w:ascii="Calibri" w:hAnsi="Calibri" w:cs="Times New Roman"/>
          <w:sz w:val="20"/>
          <w:szCs w:val="20"/>
          <w:vertAlign w:val="superscript"/>
        </w:rPr>
        <w:t>1</w:t>
      </w:r>
      <w:r w:rsidR="00DA248B" w:rsidRPr="00222424">
        <w:rPr>
          <w:rFonts w:ascii="Calibri" w:hAnsi="Calibri" w:cs="Times New Roman"/>
          <w:sz w:val="20"/>
          <w:szCs w:val="20"/>
        </w:rPr>
        <w:t>Bioengineering Graduate Prog</w:t>
      </w:r>
      <w:r w:rsidRPr="00222424">
        <w:rPr>
          <w:rFonts w:ascii="Calibri" w:hAnsi="Calibri" w:cs="Times New Roman"/>
          <w:sz w:val="20"/>
          <w:szCs w:val="20"/>
        </w:rPr>
        <w:t>ram, University of Kansas, Lawrence, Kansas</w:t>
      </w:r>
      <w:r w:rsidR="00222424" w:rsidRPr="00222424">
        <w:rPr>
          <w:rFonts w:ascii="Calibri" w:hAnsi="Calibri" w:cs="Times New Roman"/>
          <w:sz w:val="20"/>
          <w:szCs w:val="20"/>
        </w:rPr>
        <w:t>, USA</w:t>
      </w:r>
    </w:p>
    <w:p w14:paraId="03126902" w14:textId="6006EFD7" w:rsidR="005E7E8B" w:rsidRPr="00222424" w:rsidRDefault="005E7E8B" w:rsidP="00222424">
      <w:pPr>
        <w:jc w:val="both"/>
        <w:rPr>
          <w:rFonts w:ascii="Calibri" w:hAnsi="Calibri" w:cs="Times New Roman"/>
          <w:sz w:val="20"/>
          <w:szCs w:val="20"/>
        </w:rPr>
      </w:pPr>
      <w:r w:rsidRPr="00222424">
        <w:rPr>
          <w:rFonts w:ascii="Calibri" w:hAnsi="Calibri" w:cs="Times New Roman"/>
          <w:sz w:val="20"/>
          <w:szCs w:val="20"/>
          <w:vertAlign w:val="superscript"/>
        </w:rPr>
        <w:t>2</w:t>
      </w:r>
      <w:r w:rsidRPr="00222424">
        <w:rPr>
          <w:rFonts w:ascii="Calibri" w:hAnsi="Calibri" w:cs="Times New Roman"/>
          <w:sz w:val="20"/>
          <w:szCs w:val="20"/>
        </w:rPr>
        <w:t>Division of Tissue Engineering and Regeneration Technologies, Biomedical Technology Wing, Sree Chitra Tirunal Institute for Medical Sciences and Technology, Trivandrum, Kerala, India</w:t>
      </w:r>
    </w:p>
    <w:p w14:paraId="745331B6" w14:textId="60ECC221" w:rsidR="005E7E8B" w:rsidRDefault="005E7E8B" w:rsidP="00222424">
      <w:pPr>
        <w:jc w:val="both"/>
        <w:rPr>
          <w:rFonts w:ascii="Calibri" w:hAnsi="Calibri" w:cs="Times New Roman"/>
          <w:sz w:val="20"/>
          <w:szCs w:val="20"/>
        </w:rPr>
      </w:pPr>
      <w:r w:rsidRPr="00222424">
        <w:rPr>
          <w:rFonts w:ascii="Calibri" w:hAnsi="Calibri" w:cs="Times New Roman"/>
          <w:sz w:val="20"/>
          <w:szCs w:val="20"/>
          <w:vertAlign w:val="superscript"/>
        </w:rPr>
        <w:t>3</w:t>
      </w:r>
      <w:r w:rsidRPr="00222424">
        <w:rPr>
          <w:rFonts w:ascii="Calibri" w:hAnsi="Calibri" w:cs="Times New Roman"/>
          <w:sz w:val="20"/>
          <w:szCs w:val="20"/>
        </w:rPr>
        <w:t xml:space="preserve">Department of </w:t>
      </w:r>
      <w:r w:rsidR="00166ED2">
        <w:rPr>
          <w:rFonts w:ascii="Calibri" w:hAnsi="Calibri" w:cs="Times New Roman"/>
          <w:sz w:val="20"/>
          <w:szCs w:val="20"/>
        </w:rPr>
        <w:t>Pharmaceutical Chemistry,</w:t>
      </w:r>
      <w:r w:rsidRPr="00222424">
        <w:rPr>
          <w:rFonts w:ascii="Calibri" w:hAnsi="Calibri" w:cs="Times New Roman"/>
          <w:sz w:val="20"/>
          <w:szCs w:val="20"/>
        </w:rPr>
        <w:t xml:space="preserve"> Univer</w:t>
      </w:r>
      <w:r w:rsidR="00545487" w:rsidRPr="00222424">
        <w:rPr>
          <w:rFonts w:ascii="Calibri" w:hAnsi="Calibri" w:cs="Times New Roman"/>
          <w:sz w:val="20"/>
          <w:szCs w:val="20"/>
        </w:rPr>
        <w:t xml:space="preserve">sity of Kansas, Lawrence, </w:t>
      </w:r>
      <w:r w:rsidRPr="00222424">
        <w:rPr>
          <w:rFonts w:ascii="Calibri" w:hAnsi="Calibri" w:cs="Times New Roman"/>
          <w:sz w:val="20"/>
          <w:szCs w:val="20"/>
        </w:rPr>
        <w:t>Kansas</w:t>
      </w:r>
      <w:r w:rsidR="00222424" w:rsidRPr="00222424">
        <w:rPr>
          <w:rFonts w:ascii="Calibri" w:hAnsi="Calibri" w:cs="Times New Roman"/>
          <w:sz w:val="20"/>
          <w:szCs w:val="20"/>
        </w:rPr>
        <w:t>, USA</w:t>
      </w:r>
    </w:p>
    <w:p w14:paraId="75E066CB" w14:textId="5200C248" w:rsidR="00166ED2" w:rsidRDefault="00166ED2" w:rsidP="00222424">
      <w:pPr>
        <w:jc w:val="both"/>
        <w:rPr>
          <w:rFonts w:cs="Times New Roman"/>
        </w:rPr>
      </w:pPr>
      <w:r>
        <w:rPr>
          <w:rFonts w:ascii="Calibri" w:hAnsi="Calibri" w:cs="Times New Roman"/>
          <w:sz w:val="20"/>
          <w:szCs w:val="20"/>
          <w:vertAlign w:val="superscript"/>
        </w:rPr>
        <w:t>4</w:t>
      </w:r>
      <w:r w:rsidRPr="00222424">
        <w:rPr>
          <w:rFonts w:ascii="Calibri" w:hAnsi="Calibri" w:cs="Times New Roman"/>
          <w:sz w:val="20"/>
          <w:szCs w:val="20"/>
        </w:rPr>
        <w:t xml:space="preserve">Department of </w:t>
      </w:r>
      <w:r>
        <w:rPr>
          <w:rFonts w:ascii="Calibri" w:hAnsi="Calibri" w:cs="Times New Roman"/>
          <w:sz w:val="20"/>
          <w:szCs w:val="20"/>
        </w:rPr>
        <w:t>Chemical and Petroleum Engineering,</w:t>
      </w:r>
      <w:r w:rsidRPr="00222424">
        <w:rPr>
          <w:rFonts w:ascii="Calibri" w:hAnsi="Calibri" w:cs="Times New Roman"/>
          <w:sz w:val="20"/>
          <w:szCs w:val="20"/>
        </w:rPr>
        <w:t xml:space="preserve"> University of Kansas, Lawrence, Kansas, USA</w:t>
      </w:r>
    </w:p>
    <w:p w14:paraId="41642D6A" w14:textId="77777777" w:rsidR="00222424" w:rsidRDefault="00222424" w:rsidP="00545487">
      <w:pPr>
        <w:jc w:val="both"/>
        <w:rPr>
          <w:rFonts w:cs="Times New Roman"/>
        </w:rPr>
      </w:pPr>
    </w:p>
    <w:p w14:paraId="63C48377" w14:textId="77777777" w:rsidR="00222424" w:rsidRPr="00222424" w:rsidRDefault="00222424" w:rsidP="00545487">
      <w:pPr>
        <w:jc w:val="both"/>
        <w:rPr>
          <w:rFonts w:ascii="Calibri" w:hAnsi="Calibri" w:cs="Times New Roman"/>
          <w:sz w:val="20"/>
          <w:szCs w:val="20"/>
        </w:rPr>
      </w:pPr>
      <w:r w:rsidRPr="00222424">
        <w:rPr>
          <w:rFonts w:ascii="Calibri" w:hAnsi="Calibri" w:cs="Times New Roman"/>
          <w:b/>
          <w:sz w:val="20"/>
          <w:szCs w:val="20"/>
        </w:rPr>
        <w:t xml:space="preserve">* Correspondence: </w:t>
      </w:r>
      <w:r w:rsidR="00545487" w:rsidRPr="00222424">
        <w:rPr>
          <w:rFonts w:ascii="Calibri" w:hAnsi="Calibri" w:cs="Times New Roman"/>
          <w:sz w:val="20"/>
          <w:szCs w:val="20"/>
        </w:rPr>
        <w:t>Michael S. Detamore, Ph.D.</w:t>
      </w:r>
      <w:r w:rsidRPr="00222424">
        <w:rPr>
          <w:rFonts w:ascii="Calibri" w:hAnsi="Calibri" w:cs="Times New Roman"/>
          <w:b/>
          <w:sz w:val="20"/>
          <w:szCs w:val="20"/>
        </w:rPr>
        <w:t xml:space="preserve">, </w:t>
      </w:r>
      <w:r w:rsidR="00545487" w:rsidRPr="00222424">
        <w:rPr>
          <w:rFonts w:ascii="Calibri" w:hAnsi="Calibri" w:cs="Times New Roman"/>
          <w:sz w:val="20"/>
          <w:szCs w:val="20"/>
        </w:rPr>
        <w:t>Professor</w:t>
      </w:r>
      <w:r w:rsidRPr="00222424">
        <w:rPr>
          <w:rFonts w:ascii="Calibri" w:hAnsi="Calibri" w:cs="Times New Roman"/>
          <w:b/>
          <w:sz w:val="20"/>
          <w:szCs w:val="20"/>
        </w:rPr>
        <w:t xml:space="preserve">, </w:t>
      </w:r>
      <w:r w:rsidR="00545487" w:rsidRPr="00222424">
        <w:rPr>
          <w:rFonts w:ascii="Calibri" w:hAnsi="Calibri" w:cs="Times New Roman"/>
          <w:sz w:val="20"/>
          <w:szCs w:val="20"/>
        </w:rPr>
        <w:t>Department of Chemical and Petroleum Engineering</w:t>
      </w:r>
      <w:r w:rsidRPr="00222424">
        <w:rPr>
          <w:rFonts w:ascii="Calibri" w:hAnsi="Calibri" w:cs="Times New Roman"/>
          <w:sz w:val="20"/>
          <w:szCs w:val="20"/>
        </w:rPr>
        <w:t>,</w:t>
      </w:r>
      <w:r w:rsidRPr="00222424">
        <w:rPr>
          <w:rFonts w:ascii="Calibri" w:hAnsi="Calibri" w:cs="Times New Roman"/>
          <w:b/>
          <w:sz w:val="20"/>
          <w:szCs w:val="20"/>
        </w:rPr>
        <w:t xml:space="preserve"> </w:t>
      </w:r>
      <w:r w:rsidR="00545487" w:rsidRPr="00222424">
        <w:rPr>
          <w:rFonts w:ascii="Calibri" w:hAnsi="Calibri" w:cs="Times New Roman"/>
          <w:sz w:val="20"/>
          <w:szCs w:val="20"/>
        </w:rPr>
        <w:t>The University of Kansas</w:t>
      </w:r>
      <w:r w:rsidRPr="00222424">
        <w:rPr>
          <w:rFonts w:ascii="Calibri" w:hAnsi="Calibri" w:cs="Times New Roman"/>
          <w:sz w:val="20"/>
          <w:szCs w:val="20"/>
        </w:rPr>
        <w:t>,</w:t>
      </w:r>
      <w:r w:rsidRPr="00222424">
        <w:rPr>
          <w:rFonts w:ascii="Calibri" w:hAnsi="Calibri" w:cs="Times New Roman"/>
          <w:b/>
          <w:sz w:val="20"/>
          <w:szCs w:val="20"/>
        </w:rPr>
        <w:t xml:space="preserve"> </w:t>
      </w:r>
      <w:r w:rsidR="00545487" w:rsidRPr="00222424">
        <w:rPr>
          <w:rFonts w:ascii="Calibri" w:hAnsi="Calibri" w:cs="Times New Roman"/>
          <w:sz w:val="20"/>
          <w:szCs w:val="20"/>
        </w:rPr>
        <w:t>4149 Learned Hall</w:t>
      </w:r>
      <w:r w:rsidRPr="00222424">
        <w:rPr>
          <w:rFonts w:ascii="Calibri" w:hAnsi="Calibri" w:cs="Times New Roman"/>
          <w:sz w:val="20"/>
          <w:szCs w:val="20"/>
        </w:rPr>
        <w:t>,</w:t>
      </w:r>
      <w:r w:rsidRPr="00222424">
        <w:rPr>
          <w:rFonts w:ascii="Calibri" w:hAnsi="Calibri" w:cs="Times New Roman"/>
          <w:b/>
          <w:sz w:val="20"/>
          <w:szCs w:val="20"/>
        </w:rPr>
        <w:t xml:space="preserve"> </w:t>
      </w:r>
      <w:r w:rsidR="00545487" w:rsidRPr="00222424">
        <w:rPr>
          <w:rFonts w:ascii="Calibri" w:hAnsi="Calibri" w:cs="Times New Roman"/>
          <w:sz w:val="20"/>
          <w:szCs w:val="20"/>
        </w:rPr>
        <w:t>1530 W. 15th Street</w:t>
      </w:r>
      <w:r w:rsidRPr="00222424">
        <w:rPr>
          <w:rFonts w:ascii="Calibri" w:hAnsi="Calibri" w:cs="Times New Roman"/>
          <w:sz w:val="20"/>
          <w:szCs w:val="20"/>
        </w:rPr>
        <w:t>,</w:t>
      </w:r>
      <w:r w:rsidRPr="00222424">
        <w:rPr>
          <w:rFonts w:ascii="Calibri" w:hAnsi="Calibri" w:cs="Times New Roman"/>
          <w:b/>
          <w:sz w:val="20"/>
          <w:szCs w:val="20"/>
        </w:rPr>
        <w:t xml:space="preserve"> </w:t>
      </w:r>
      <w:r w:rsidR="00545487" w:rsidRPr="00222424">
        <w:rPr>
          <w:rFonts w:ascii="Calibri" w:hAnsi="Calibri" w:cs="Times New Roman"/>
          <w:sz w:val="20"/>
          <w:szCs w:val="20"/>
        </w:rPr>
        <w:t>Lawrence, KS 66045-7618</w:t>
      </w:r>
      <w:r w:rsidRPr="00222424">
        <w:rPr>
          <w:rFonts w:ascii="Calibri" w:hAnsi="Calibri" w:cs="Times New Roman"/>
          <w:sz w:val="20"/>
          <w:szCs w:val="20"/>
        </w:rPr>
        <w:t>, USA.</w:t>
      </w:r>
    </w:p>
    <w:p w14:paraId="51BB22EA" w14:textId="6881F1F9" w:rsidR="00545487" w:rsidRPr="00222424" w:rsidRDefault="00222424" w:rsidP="00545487">
      <w:pPr>
        <w:jc w:val="both"/>
        <w:rPr>
          <w:rFonts w:cs="Times New Roman"/>
          <w:b/>
        </w:rPr>
      </w:pPr>
      <w:r w:rsidRPr="00222424">
        <w:rPr>
          <w:rFonts w:ascii="Calibri" w:hAnsi="Calibri" w:cs="Times New Roman"/>
          <w:sz w:val="20"/>
          <w:szCs w:val="20"/>
        </w:rPr>
        <w:t>E</w:t>
      </w:r>
      <w:r w:rsidR="00545487" w:rsidRPr="00222424">
        <w:rPr>
          <w:rFonts w:ascii="Calibri" w:hAnsi="Calibri" w:cs="Times New Roman"/>
          <w:sz w:val="20"/>
          <w:szCs w:val="20"/>
        </w:rPr>
        <w:t xml:space="preserve">mail: </w:t>
      </w:r>
      <w:hyperlink r:id="rId11" w:history="1">
        <w:r w:rsidR="00545487" w:rsidRPr="00222424">
          <w:rPr>
            <w:rStyle w:val="Hyperlink"/>
            <w:rFonts w:ascii="Calibri" w:hAnsi="Calibri" w:cs="Times New Roman"/>
            <w:sz w:val="20"/>
            <w:szCs w:val="20"/>
          </w:rPr>
          <w:t>detamore@ku.edu</w:t>
        </w:r>
      </w:hyperlink>
    </w:p>
    <w:p w14:paraId="49A9B264" w14:textId="77777777" w:rsidR="00545487" w:rsidRDefault="00545487" w:rsidP="00545487">
      <w:pPr>
        <w:jc w:val="both"/>
        <w:rPr>
          <w:rFonts w:cs="Times New Roman"/>
        </w:rPr>
      </w:pPr>
    </w:p>
    <w:p w14:paraId="08CBC4BB" w14:textId="1FFA131F" w:rsidR="002B31FF" w:rsidRDefault="0014260A" w:rsidP="002B31FF">
      <w:pPr>
        <w:pStyle w:val="ListParagraph"/>
        <w:numPr>
          <w:ilvl w:val="0"/>
          <w:numId w:val="7"/>
        </w:numPr>
        <w:jc w:val="both"/>
        <w:rPr>
          <w:b/>
          <w:color w:val="4F81BD" w:themeColor="accent1"/>
        </w:rPr>
      </w:pPr>
      <w:r>
        <w:rPr>
          <w:b/>
          <w:color w:val="4F81BD" w:themeColor="accent1"/>
        </w:rPr>
        <w:t>Supplementary Figures and Tables</w:t>
      </w:r>
    </w:p>
    <w:p w14:paraId="58852F27" w14:textId="77777777" w:rsidR="0014260A" w:rsidRDefault="0014260A" w:rsidP="0014260A">
      <w:pPr>
        <w:pStyle w:val="ListParagraph"/>
        <w:ind w:left="360"/>
        <w:jc w:val="both"/>
        <w:rPr>
          <w:b/>
          <w:color w:val="4F81BD" w:themeColor="accent1"/>
        </w:rPr>
      </w:pPr>
    </w:p>
    <w:p w14:paraId="20D2BE00" w14:textId="19B98051" w:rsidR="0014260A" w:rsidRPr="00903F59" w:rsidRDefault="0014260A" w:rsidP="0014260A">
      <w:pPr>
        <w:pStyle w:val="Heading2"/>
        <w:numPr>
          <w:ilvl w:val="1"/>
          <w:numId w:val="15"/>
        </w:numPr>
      </w:pPr>
      <w:r w:rsidRPr="005C413B">
        <w:t>Su</w:t>
      </w:r>
      <w:r>
        <w:t>pplementary Tables</w:t>
      </w:r>
    </w:p>
    <w:p w14:paraId="4B8B91A8" w14:textId="77777777" w:rsidR="0014260A" w:rsidRDefault="0014260A" w:rsidP="001D1624">
      <w:pPr>
        <w:jc w:val="both"/>
        <w:rPr>
          <w:b/>
        </w:rPr>
      </w:pPr>
    </w:p>
    <w:p w14:paraId="5F70E96E" w14:textId="73070BBF" w:rsidR="00C27AF1" w:rsidRDefault="00FA7C7A" w:rsidP="0014260A">
      <w:pPr>
        <w:ind w:firstLine="360"/>
        <w:jc w:val="both"/>
      </w:pPr>
      <w:r>
        <w:rPr>
          <w:b/>
        </w:rPr>
        <w:t xml:space="preserve">Supplementary Table 1: </w:t>
      </w:r>
      <w:r w:rsidR="001813BB">
        <w:t>GAG content measured over time in acellular scaffolds from the CS and GRADIENT groups</w:t>
      </w:r>
      <w:r w:rsidRPr="004527B5">
        <w:t>.</w:t>
      </w:r>
      <w:r>
        <w:t xml:space="preserve"> </w:t>
      </w:r>
      <w:r w:rsidRPr="001A2D86">
        <w:t xml:space="preserve">All values are expressed as the average </w:t>
      </w:r>
      <w:r>
        <w:rPr>
          <w:rFonts w:cs="Times New Roman"/>
        </w:rPr>
        <w:t>±</w:t>
      </w:r>
      <w:r>
        <w:t xml:space="preserve"> stan</w:t>
      </w:r>
      <w:r w:rsidRPr="001A2D86">
        <w:t>dard deviation (n</w:t>
      </w:r>
      <w:r>
        <w:t xml:space="preserve"> </w:t>
      </w:r>
      <w:r w:rsidRPr="001A2D86">
        <w:t>=</w:t>
      </w:r>
      <w:r w:rsidR="001813BB">
        <w:t xml:space="preserve"> 3</w:t>
      </w:r>
      <w:r w:rsidRPr="001A2D86">
        <w:t>)</w:t>
      </w:r>
      <w:r w:rsidR="001813BB">
        <w:t>.</w:t>
      </w:r>
    </w:p>
    <w:p w14:paraId="09B803CC" w14:textId="77777777" w:rsidR="00C27AF1" w:rsidRDefault="00C27AF1" w:rsidP="001D1624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2850"/>
        <w:gridCol w:w="2850"/>
        <w:gridCol w:w="2415"/>
      </w:tblGrid>
      <w:tr w:rsidR="00C27AF1" w14:paraId="0D378CF5" w14:textId="77777777" w:rsidTr="00090341">
        <w:trPr>
          <w:trHeight w:val="409"/>
        </w:trPr>
        <w:tc>
          <w:tcPr>
            <w:tcW w:w="1443" w:type="dxa"/>
            <w:vMerge w:val="restart"/>
            <w:vAlign w:val="center"/>
          </w:tcPr>
          <w:p w14:paraId="709189E5" w14:textId="6B64AE00" w:rsidR="00C27AF1" w:rsidRDefault="00C27AF1" w:rsidP="00090341">
            <w:pPr>
              <w:jc w:val="center"/>
              <w:rPr>
                <w:b/>
              </w:rPr>
            </w:pPr>
            <w:r w:rsidRPr="0086129F">
              <w:rPr>
                <w:b/>
                <w:u w:val="single"/>
              </w:rPr>
              <w:t>Group</w:t>
            </w:r>
          </w:p>
        </w:tc>
        <w:tc>
          <w:tcPr>
            <w:tcW w:w="8115" w:type="dxa"/>
            <w:gridSpan w:val="3"/>
            <w:vAlign w:val="center"/>
          </w:tcPr>
          <w:p w14:paraId="1A64199E" w14:textId="696C0160" w:rsidR="00C27AF1" w:rsidRDefault="00C27AF1" w:rsidP="00C27AF1">
            <w:pPr>
              <w:jc w:val="center"/>
              <w:rPr>
                <w:b/>
              </w:rPr>
            </w:pPr>
            <w:r>
              <w:rPr>
                <w:b/>
              </w:rPr>
              <w:t>GAG (μg</w:t>
            </w:r>
            <w:r w:rsidR="0081540A">
              <w:rPr>
                <w:b/>
              </w:rPr>
              <w:t>/scaffold</w:t>
            </w:r>
            <w:r>
              <w:rPr>
                <w:b/>
              </w:rPr>
              <w:t>)</w:t>
            </w:r>
          </w:p>
        </w:tc>
      </w:tr>
      <w:tr w:rsidR="00C27AF1" w14:paraId="0BCA076E" w14:textId="77777777" w:rsidTr="00090341">
        <w:trPr>
          <w:trHeight w:val="409"/>
        </w:trPr>
        <w:tc>
          <w:tcPr>
            <w:tcW w:w="1443" w:type="dxa"/>
            <w:vMerge/>
            <w:vAlign w:val="center"/>
          </w:tcPr>
          <w:p w14:paraId="27273C37" w14:textId="45FE57DF" w:rsidR="00C27AF1" w:rsidRPr="001D1624" w:rsidRDefault="00C27AF1" w:rsidP="00C27AF1">
            <w:pPr>
              <w:jc w:val="center"/>
            </w:pPr>
          </w:p>
        </w:tc>
        <w:tc>
          <w:tcPr>
            <w:tcW w:w="2850" w:type="dxa"/>
            <w:vAlign w:val="center"/>
          </w:tcPr>
          <w:p w14:paraId="6ECC52C7" w14:textId="77777777" w:rsidR="00C27AF1" w:rsidRDefault="00C27AF1" w:rsidP="00C27AF1">
            <w:pPr>
              <w:jc w:val="center"/>
              <w:rPr>
                <w:b/>
              </w:rPr>
            </w:pPr>
            <w:r>
              <w:rPr>
                <w:b/>
              </w:rPr>
              <w:t>Week 0</w:t>
            </w:r>
          </w:p>
        </w:tc>
        <w:tc>
          <w:tcPr>
            <w:tcW w:w="2850" w:type="dxa"/>
            <w:vAlign w:val="center"/>
          </w:tcPr>
          <w:p w14:paraId="43016869" w14:textId="280F5212" w:rsidR="00C27AF1" w:rsidRDefault="00C27AF1" w:rsidP="00C27AF1">
            <w:pPr>
              <w:jc w:val="center"/>
              <w:rPr>
                <w:b/>
              </w:rPr>
            </w:pPr>
            <w:r>
              <w:rPr>
                <w:b/>
              </w:rPr>
              <w:t>Week 3</w:t>
            </w:r>
          </w:p>
        </w:tc>
        <w:tc>
          <w:tcPr>
            <w:tcW w:w="2415" w:type="dxa"/>
            <w:vAlign w:val="center"/>
          </w:tcPr>
          <w:p w14:paraId="273DE013" w14:textId="22416D0E" w:rsidR="00C27AF1" w:rsidRDefault="00C27AF1" w:rsidP="00C27AF1">
            <w:pPr>
              <w:jc w:val="center"/>
              <w:rPr>
                <w:b/>
              </w:rPr>
            </w:pPr>
            <w:r>
              <w:rPr>
                <w:b/>
              </w:rPr>
              <w:t>Week 6</w:t>
            </w:r>
          </w:p>
        </w:tc>
      </w:tr>
      <w:tr w:rsidR="00C27AF1" w14:paraId="585ABAB1" w14:textId="77777777" w:rsidTr="00C27AF1">
        <w:tc>
          <w:tcPr>
            <w:tcW w:w="1443" w:type="dxa"/>
            <w:vAlign w:val="center"/>
          </w:tcPr>
          <w:p w14:paraId="608BC839" w14:textId="2E9D8A5D" w:rsidR="00C27AF1" w:rsidRPr="00C27AF1" w:rsidRDefault="00C27AF1" w:rsidP="00C27AF1">
            <w:pPr>
              <w:jc w:val="center"/>
            </w:pPr>
            <w:r>
              <w:t>CS</w:t>
            </w:r>
          </w:p>
        </w:tc>
        <w:tc>
          <w:tcPr>
            <w:tcW w:w="2850" w:type="dxa"/>
            <w:vAlign w:val="center"/>
          </w:tcPr>
          <w:p w14:paraId="20BF1769" w14:textId="36B74BDE" w:rsidR="00C27AF1" w:rsidRPr="00C27AF1" w:rsidRDefault="00C27AF1" w:rsidP="00C27AF1">
            <w:pPr>
              <w:jc w:val="center"/>
            </w:pPr>
            <w:r w:rsidRPr="00C27AF1">
              <w:t xml:space="preserve">17.4 </w:t>
            </w:r>
            <w:r w:rsidRPr="00C27AF1">
              <w:rPr>
                <w:rFonts w:cs="Times New Roman"/>
              </w:rPr>
              <w:t>± 9.4</w:t>
            </w:r>
          </w:p>
        </w:tc>
        <w:tc>
          <w:tcPr>
            <w:tcW w:w="2850" w:type="dxa"/>
            <w:vAlign w:val="center"/>
          </w:tcPr>
          <w:p w14:paraId="5DF1D9E7" w14:textId="1BD6D3D3" w:rsidR="00C27AF1" w:rsidRPr="00C27AF1" w:rsidRDefault="00C27AF1" w:rsidP="00C27AF1">
            <w:pPr>
              <w:jc w:val="center"/>
            </w:pPr>
            <w:r>
              <w:t>15.9</w:t>
            </w:r>
            <w:r w:rsidRPr="00C27AF1">
              <w:t xml:space="preserve"> </w:t>
            </w:r>
            <w:r w:rsidRPr="00C27AF1">
              <w:rPr>
                <w:rFonts w:cs="Times New Roman"/>
              </w:rPr>
              <w:t xml:space="preserve">± </w:t>
            </w:r>
            <w:r>
              <w:rPr>
                <w:rFonts w:cs="Times New Roman"/>
              </w:rPr>
              <w:t>5.0</w:t>
            </w:r>
          </w:p>
        </w:tc>
        <w:tc>
          <w:tcPr>
            <w:tcW w:w="2415" w:type="dxa"/>
            <w:vAlign w:val="center"/>
          </w:tcPr>
          <w:p w14:paraId="6D8D1490" w14:textId="1ED08DE0" w:rsidR="00C27AF1" w:rsidRPr="00C27AF1" w:rsidRDefault="00C27AF1" w:rsidP="00C27AF1">
            <w:pPr>
              <w:jc w:val="center"/>
            </w:pPr>
            <w:r>
              <w:t>16.5</w:t>
            </w:r>
            <w:r w:rsidRPr="00C27AF1">
              <w:t xml:space="preserve"> </w:t>
            </w:r>
            <w:r w:rsidRPr="00C27AF1">
              <w:rPr>
                <w:rFonts w:cs="Times New Roman"/>
              </w:rPr>
              <w:t xml:space="preserve">± </w:t>
            </w:r>
            <w:r>
              <w:rPr>
                <w:rFonts w:cs="Times New Roman"/>
              </w:rPr>
              <w:t>3.8</w:t>
            </w:r>
          </w:p>
        </w:tc>
      </w:tr>
      <w:tr w:rsidR="00C27AF1" w14:paraId="0A498F79" w14:textId="77777777" w:rsidTr="00C27AF1">
        <w:tc>
          <w:tcPr>
            <w:tcW w:w="1443" w:type="dxa"/>
            <w:vAlign w:val="center"/>
          </w:tcPr>
          <w:p w14:paraId="7E937211" w14:textId="6C41AD2D" w:rsidR="00C27AF1" w:rsidRDefault="00C27AF1" w:rsidP="00C27AF1">
            <w:pPr>
              <w:jc w:val="center"/>
            </w:pPr>
            <w:r>
              <w:t>GRADIENT</w:t>
            </w:r>
          </w:p>
        </w:tc>
        <w:tc>
          <w:tcPr>
            <w:tcW w:w="2850" w:type="dxa"/>
            <w:vAlign w:val="center"/>
          </w:tcPr>
          <w:p w14:paraId="0F0716A4" w14:textId="65DCC41E" w:rsidR="00C27AF1" w:rsidRPr="00C27AF1" w:rsidRDefault="00C27AF1" w:rsidP="00C27AF1">
            <w:pPr>
              <w:jc w:val="center"/>
            </w:pPr>
            <w:r>
              <w:t>18</w:t>
            </w:r>
            <w:r w:rsidRPr="00C27AF1">
              <w:t xml:space="preserve">.4 </w:t>
            </w:r>
            <w:r w:rsidRPr="00C27AF1">
              <w:rPr>
                <w:rFonts w:cs="Times New Roman"/>
              </w:rPr>
              <w:t xml:space="preserve">± </w:t>
            </w:r>
            <w:r>
              <w:rPr>
                <w:rFonts w:cs="Times New Roman"/>
              </w:rPr>
              <w:t>23.9</w:t>
            </w:r>
          </w:p>
        </w:tc>
        <w:tc>
          <w:tcPr>
            <w:tcW w:w="2850" w:type="dxa"/>
            <w:vAlign w:val="center"/>
          </w:tcPr>
          <w:p w14:paraId="1DFC3B17" w14:textId="6AECF1FB" w:rsidR="00C27AF1" w:rsidRPr="00C27AF1" w:rsidRDefault="00C27AF1" w:rsidP="00C27AF1">
            <w:pPr>
              <w:jc w:val="center"/>
            </w:pPr>
            <w:r>
              <w:t>9.3</w:t>
            </w:r>
            <w:r w:rsidRPr="00C27AF1">
              <w:t xml:space="preserve"> </w:t>
            </w:r>
            <w:r w:rsidRPr="00C27AF1">
              <w:rPr>
                <w:rFonts w:cs="Times New Roman"/>
              </w:rPr>
              <w:t xml:space="preserve">± </w:t>
            </w:r>
            <w:r>
              <w:rPr>
                <w:rFonts w:cs="Times New Roman"/>
              </w:rPr>
              <w:t>11.3</w:t>
            </w:r>
          </w:p>
        </w:tc>
        <w:tc>
          <w:tcPr>
            <w:tcW w:w="2415" w:type="dxa"/>
            <w:vAlign w:val="center"/>
          </w:tcPr>
          <w:p w14:paraId="798BFBD8" w14:textId="68A13917" w:rsidR="00C27AF1" w:rsidRPr="00C27AF1" w:rsidRDefault="00C27AF1" w:rsidP="00C27AF1">
            <w:pPr>
              <w:jc w:val="center"/>
            </w:pPr>
            <w:r>
              <w:t>4</w:t>
            </w:r>
            <w:r w:rsidRPr="00C27AF1">
              <w:t xml:space="preserve">.4 </w:t>
            </w:r>
            <w:r w:rsidRPr="00C27AF1">
              <w:rPr>
                <w:rFonts w:cs="Times New Roman"/>
              </w:rPr>
              <w:t xml:space="preserve">± </w:t>
            </w:r>
            <w:r>
              <w:rPr>
                <w:rFonts w:cs="Times New Roman"/>
              </w:rPr>
              <w:t>2.5</w:t>
            </w:r>
          </w:p>
        </w:tc>
      </w:tr>
    </w:tbl>
    <w:p w14:paraId="1DA71192" w14:textId="77777777" w:rsidR="00FA7C7A" w:rsidRDefault="00FA7C7A" w:rsidP="002B31FF">
      <w:pPr>
        <w:jc w:val="both"/>
        <w:rPr>
          <w:b/>
        </w:rPr>
      </w:pPr>
    </w:p>
    <w:p w14:paraId="705A9020" w14:textId="77777777" w:rsidR="001813BB" w:rsidRDefault="001813BB" w:rsidP="002B31FF">
      <w:pPr>
        <w:jc w:val="both"/>
        <w:rPr>
          <w:b/>
        </w:rPr>
      </w:pPr>
    </w:p>
    <w:p w14:paraId="44BD50F6" w14:textId="77777777" w:rsidR="001813BB" w:rsidRDefault="001813BB" w:rsidP="001813BB">
      <w:pPr>
        <w:jc w:val="both"/>
        <w:rPr>
          <w:b/>
        </w:rPr>
      </w:pPr>
    </w:p>
    <w:p w14:paraId="436FBFCA" w14:textId="3F4E952A" w:rsidR="001813BB" w:rsidRDefault="001813BB" w:rsidP="0014260A">
      <w:pPr>
        <w:ind w:firstLine="360"/>
        <w:jc w:val="both"/>
      </w:pPr>
      <w:r>
        <w:rPr>
          <w:b/>
        </w:rPr>
        <w:t xml:space="preserve">Supplementary Table 2: </w:t>
      </w:r>
      <w:r>
        <w:t>Calcium content measured over time in acellular scaffolds from the TCP and GRADIENT groups</w:t>
      </w:r>
      <w:r w:rsidRPr="004527B5">
        <w:t>.</w:t>
      </w:r>
      <w:r>
        <w:t xml:space="preserve"> </w:t>
      </w:r>
      <w:r w:rsidRPr="001A2D86">
        <w:t xml:space="preserve">All values are expressed as the average </w:t>
      </w:r>
      <w:r>
        <w:rPr>
          <w:rFonts w:cs="Times New Roman"/>
        </w:rPr>
        <w:t>±</w:t>
      </w:r>
      <w:r>
        <w:t xml:space="preserve"> stan</w:t>
      </w:r>
      <w:r w:rsidRPr="001A2D86">
        <w:t>dard deviation (n</w:t>
      </w:r>
      <w:r>
        <w:t xml:space="preserve"> </w:t>
      </w:r>
      <w:r w:rsidRPr="001A2D86">
        <w:t>=</w:t>
      </w:r>
      <w:r>
        <w:t xml:space="preserve"> 3</w:t>
      </w:r>
      <w:r w:rsidRPr="001A2D86">
        <w:t>)</w:t>
      </w:r>
      <w:r>
        <w:t>.</w:t>
      </w:r>
    </w:p>
    <w:p w14:paraId="4542A283" w14:textId="391C6F3E" w:rsidR="001813BB" w:rsidRDefault="001813BB" w:rsidP="001813BB">
      <w:pPr>
        <w:pStyle w:val="Caption"/>
        <w:keepNext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2850"/>
        <w:gridCol w:w="2850"/>
        <w:gridCol w:w="2415"/>
      </w:tblGrid>
      <w:tr w:rsidR="001813BB" w14:paraId="4614E543" w14:textId="77777777" w:rsidTr="00090341">
        <w:trPr>
          <w:trHeight w:val="409"/>
        </w:trPr>
        <w:tc>
          <w:tcPr>
            <w:tcW w:w="1443" w:type="dxa"/>
            <w:vMerge w:val="restart"/>
            <w:vAlign w:val="center"/>
          </w:tcPr>
          <w:p w14:paraId="6E905027" w14:textId="0B523269" w:rsidR="001813BB" w:rsidRDefault="001813BB" w:rsidP="00090341">
            <w:pPr>
              <w:jc w:val="center"/>
              <w:rPr>
                <w:b/>
              </w:rPr>
            </w:pPr>
            <w:r w:rsidRPr="0086129F">
              <w:rPr>
                <w:b/>
                <w:u w:val="single"/>
              </w:rPr>
              <w:t>Group</w:t>
            </w:r>
          </w:p>
        </w:tc>
        <w:tc>
          <w:tcPr>
            <w:tcW w:w="8115" w:type="dxa"/>
            <w:gridSpan w:val="3"/>
            <w:vAlign w:val="center"/>
          </w:tcPr>
          <w:p w14:paraId="315FDFAE" w14:textId="6F7DA39A" w:rsidR="001813BB" w:rsidRDefault="001813BB" w:rsidP="001813BB">
            <w:pPr>
              <w:jc w:val="center"/>
              <w:rPr>
                <w:b/>
              </w:rPr>
            </w:pPr>
            <w:r>
              <w:rPr>
                <w:b/>
              </w:rPr>
              <w:t>Calcium (μg</w:t>
            </w:r>
            <w:r w:rsidR="0081540A">
              <w:rPr>
                <w:b/>
              </w:rPr>
              <w:t>/scaffold</w:t>
            </w:r>
            <w:r>
              <w:rPr>
                <w:b/>
              </w:rPr>
              <w:t>)</w:t>
            </w:r>
          </w:p>
        </w:tc>
      </w:tr>
      <w:tr w:rsidR="001813BB" w14:paraId="5B581A83" w14:textId="77777777" w:rsidTr="00090341">
        <w:trPr>
          <w:trHeight w:val="409"/>
        </w:trPr>
        <w:tc>
          <w:tcPr>
            <w:tcW w:w="1443" w:type="dxa"/>
            <w:vMerge/>
            <w:vAlign w:val="center"/>
          </w:tcPr>
          <w:p w14:paraId="2AAC0705" w14:textId="77777777" w:rsidR="001813BB" w:rsidRPr="001D1624" w:rsidRDefault="001813BB" w:rsidP="001813BB">
            <w:pPr>
              <w:jc w:val="center"/>
            </w:pPr>
          </w:p>
        </w:tc>
        <w:tc>
          <w:tcPr>
            <w:tcW w:w="2850" w:type="dxa"/>
            <w:vAlign w:val="center"/>
          </w:tcPr>
          <w:p w14:paraId="24960FD4" w14:textId="77777777" w:rsidR="001813BB" w:rsidRDefault="001813BB" w:rsidP="001813BB">
            <w:pPr>
              <w:jc w:val="center"/>
              <w:rPr>
                <w:b/>
              </w:rPr>
            </w:pPr>
            <w:r>
              <w:rPr>
                <w:b/>
              </w:rPr>
              <w:t>Week 0</w:t>
            </w:r>
          </w:p>
        </w:tc>
        <w:tc>
          <w:tcPr>
            <w:tcW w:w="2850" w:type="dxa"/>
            <w:vAlign w:val="center"/>
          </w:tcPr>
          <w:p w14:paraId="2BE9F6A8" w14:textId="77777777" w:rsidR="001813BB" w:rsidRDefault="001813BB" w:rsidP="001813BB">
            <w:pPr>
              <w:jc w:val="center"/>
              <w:rPr>
                <w:b/>
              </w:rPr>
            </w:pPr>
            <w:r>
              <w:rPr>
                <w:b/>
              </w:rPr>
              <w:t>Week 3</w:t>
            </w:r>
          </w:p>
        </w:tc>
        <w:tc>
          <w:tcPr>
            <w:tcW w:w="2415" w:type="dxa"/>
            <w:vAlign w:val="center"/>
          </w:tcPr>
          <w:p w14:paraId="49A85F2D" w14:textId="77777777" w:rsidR="001813BB" w:rsidRDefault="001813BB" w:rsidP="001813BB">
            <w:pPr>
              <w:jc w:val="center"/>
              <w:rPr>
                <w:b/>
              </w:rPr>
            </w:pPr>
            <w:r>
              <w:rPr>
                <w:b/>
              </w:rPr>
              <w:t>Week 6</w:t>
            </w:r>
          </w:p>
        </w:tc>
      </w:tr>
      <w:tr w:rsidR="001813BB" w14:paraId="40EEE63B" w14:textId="77777777" w:rsidTr="009F3C5F">
        <w:tc>
          <w:tcPr>
            <w:tcW w:w="1443" w:type="dxa"/>
            <w:vAlign w:val="center"/>
          </w:tcPr>
          <w:p w14:paraId="5DFDF346" w14:textId="463F471B" w:rsidR="001813BB" w:rsidRPr="00C27AF1" w:rsidRDefault="001813BB" w:rsidP="001813BB">
            <w:pPr>
              <w:jc w:val="center"/>
            </w:pPr>
            <w:r>
              <w:t>TCP</w:t>
            </w:r>
          </w:p>
        </w:tc>
        <w:tc>
          <w:tcPr>
            <w:tcW w:w="2850" w:type="dxa"/>
            <w:vAlign w:val="center"/>
          </w:tcPr>
          <w:p w14:paraId="726A9C8B" w14:textId="0ACF38E0" w:rsidR="001813BB" w:rsidRPr="00C27AF1" w:rsidRDefault="001813BB" w:rsidP="001813BB">
            <w:pPr>
              <w:jc w:val="center"/>
            </w:pPr>
            <w:r>
              <w:t>13.8</w:t>
            </w:r>
            <w:r w:rsidRPr="00C27AF1">
              <w:t xml:space="preserve"> </w:t>
            </w:r>
            <w:r w:rsidRPr="00C27AF1">
              <w:rPr>
                <w:rFonts w:cs="Times New Roman"/>
              </w:rPr>
              <w:t xml:space="preserve">± </w:t>
            </w:r>
            <w:r>
              <w:rPr>
                <w:rFonts w:cs="Times New Roman"/>
              </w:rPr>
              <w:t>19.3</w:t>
            </w:r>
          </w:p>
        </w:tc>
        <w:tc>
          <w:tcPr>
            <w:tcW w:w="2850" w:type="dxa"/>
            <w:vAlign w:val="center"/>
          </w:tcPr>
          <w:p w14:paraId="7F0471B6" w14:textId="32F9948A" w:rsidR="001813BB" w:rsidRPr="00C27AF1" w:rsidRDefault="001813BB" w:rsidP="001813BB">
            <w:pPr>
              <w:jc w:val="center"/>
            </w:pPr>
            <w:r>
              <w:t>3.3</w:t>
            </w:r>
            <w:r w:rsidRPr="00C27AF1">
              <w:t xml:space="preserve"> </w:t>
            </w:r>
            <w:r w:rsidRPr="00C27AF1">
              <w:rPr>
                <w:rFonts w:cs="Times New Roman"/>
              </w:rPr>
              <w:t xml:space="preserve">± </w:t>
            </w:r>
            <w:r>
              <w:rPr>
                <w:rFonts w:cs="Times New Roman"/>
              </w:rPr>
              <w:t>0.9</w:t>
            </w:r>
          </w:p>
        </w:tc>
        <w:tc>
          <w:tcPr>
            <w:tcW w:w="2415" w:type="dxa"/>
            <w:vAlign w:val="center"/>
          </w:tcPr>
          <w:p w14:paraId="688B3EA3" w14:textId="1682A322" w:rsidR="001813BB" w:rsidRPr="00C27AF1" w:rsidRDefault="001813BB" w:rsidP="001813BB">
            <w:pPr>
              <w:jc w:val="center"/>
            </w:pPr>
            <w:r>
              <w:t>2.7</w:t>
            </w:r>
            <w:r w:rsidRPr="00C27AF1">
              <w:t xml:space="preserve"> </w:t>
            </w:r>
            <w:r w:rsidRPr="00C27AF1">
              <w:rPr>
                <w:rFonts w:cs="Times New Roman"/>
              </w:rPr>
              <w:t xml:space="preserve">± </w:t>
            </w:r>
            <w:r>
              <w:rPr>
                <w:rFonts w:cs="Times New Roman"/>
              </w:rPr>
              <w:t>2.5</w:t>
            </w:r>
          </w:p>
        </w:tc>
      </w:tr>
      <w:tr w:rsidR="001813BB" w14:paraId="4CC1E387" w14:textId="77777777" w:rsidTr="009F3C5F">
        <w:tc>
          <w:tcPr>
            <w:tcW w:w="1443" w:type="dxa"/>
            <w:vAlign w:val="center"/>
          </w:tcPr>
          <w:p w14:paraId="2803384E" w14:textId="77777777" w:rsidR="001813BB" w:rsidRDefault="001813BB" w:rsidP="001813BB">
            <w:pPr>
              <w:jc w:val="center"/>
            </w:pPr>
            <w:r>
              <w:t>GRADIENT</w:t>
            </w:r>
          </w:p>
        </w:tc>
        <w:tc>
          <w:tcPr>
            <w:tcW w:w="2850" w:type="dxa"/>
            <w:vAlign w:val="center"/>
          </w:tcPr>
          <w:p w14:paraId="1E93DE22" w14:textId="56391593" w:rsidR="001813BB" w:rsidRPr="00C27AF1" w:rsidRDefault="001813BB" w:rsidP="001813BB">
            <w:pPr>
              <w:jc w:val="center"/>
            </w:pPr>
            <w:r>
              <w:t>7.7</w:t>
            </w:r>
            <w:r w:rsidRPr="00C27AF1">
              <w:t xml:space="preserve"> </w:t>
            </w:r>
            <w:r w:rsidRPr="00C27AF1">
              <w:rPr>
                <w:rFonts w:cs="Times New Roman"/>
              </w:rPr>
              <w:t xml:space="preserve">± </w:t>
            </w:r>
            <w:r>
              <w:rPr>
                <w:rFonts w:cs="Times New Roman"/>
              </w:rPr>
              <w:t>3.7</w:t>
            </w:r>
          </w:p>
        </w:tc>
        <w:tc>
          <w:tcPr>
            <w:tcW w:w="2850" w:type="dxa"/>
            <w:vAlign w:val="center"/>
          </w:tcPr>
          <w:p w14:paraId="29BD7101" w14:textId="14A548B8" w:rsidR="001813BB" w:rsidRPr="00C27AF1" w:rsidRDefault="001813BB" w:rsidP="001813BB">
            <w:pPr>
              <w:jc w:val="center"/>
            </w:pPr>
            <w:r>
              <w:t>6.9</w:t>
            </w:r>
            <w:r w:rsidRPr="00C27AF1">
              <w:t xml:space="preserve"> </w:t>
            </w:r>
            <w:r w:rsidRPr="00C27AF1">
              <w:rPr>
                <w:rFonts w:cs="Times New Roman"/>
              </w:rPr>
              <w:t xml:space="preserve">± </w:t>
            </w:r>
            <w:r>
              <w:rPr>
                <w:rFonts w:cs="Times New Roman"/>
              </w:rPr>
              <w:t>1.3</w:t>
            </w:r>
          </w:p>
        </w:tc>
        <w:tc>
          <w:tcPr>
            <w:tcW w:w="2415" w:type="dxa"/>
            <w:vAlign w:val="center"/>
          </w:tcPr>
          <w:p w14:paraId="63A5051C" w14:textId="5118B816" w:rsidR="001813BB" w:rsidRPr="00C27AF1" w:rsidRDefault="001813BB" w:rsidP="001813BB">
            <w:pPr>
              <w:jc w:val="center"/>
            </w:pPr>
            <w:r>
              <w:t>17.7</w:t>
            </w:r>
            <w:r w:rsidRPr="00C27AF1">
              <w:t xml:space="preserve"> </w:t>
            </w:r>
            <w:r w:rsidRPr="00C27AF1">
              <w:rPr>
                <w:rFonts w:cs="Times New Roman"/>
              </w:rPr>
              <w:t xml:space="preserve">± </w:t>
            </w:r>
            <w:r>
              <w:rPr>
                <w:rFonts w:cs="Times New Roman"/>
              </w:rPr>
              <w:t>6.5</w:t>
            </w:r>
          </w:p>
        </w:tc>
      </w:tr>
    </w:tbl>
    <w:p w14:paraId="6F153AAE" w14:textId="77777777" w:rsidR="001813BB" w:rsidRDefault="001813BB" w:rsidP="002B31FF">
      <w:pPr>
        <w:jc w:val="both"/>
        <w:rPr>
          <w:b/>
        </w:rPr>
      </w:pPr>
    </w:p>
    <w:p w14:paraId="2D59E123" w14:textId="77777777" w:rsidR="00FA7C7A" w:rsidRDefault="00FA7C7A" w:rsidP="002B31FF">
      <w:pPr>
        <w:jc w:val="both"/>
        <w:rPr>
          <w:b/>
        </w:rPr>
      </w:pPr>
    </w:p>
    <w:p w14:paraId="5D5811A3" w14:textId="77777777" w:rsidR="001813BB" w:rsidRDefault="001813BB" w:rsidP="002B31FF">
      <w:pPr>
        <w:jc w:val="both"/>
        <w:rPr>
          <w:b/>
        </w:rPr>
      </w:pPr>
    </w:p>
    <w:p w14:paraId="0F7B60FD" w14:textId="6B16EC16" w:rsidR="004527B5" w:rsidRDefault="003E3C28" w:rsidP="0014260A">
      <w:pPr>
        <w:ind w:firstLine="360"/>
        <w:jc w:val="both"/>
      </w:pPr>
      <w:r>
        <w:rPr>
          <w:b/>
        </w:rPr>
        <w:t>Supplementary Table</w:t>
      </w:r>
      <w:r w:rsidR="0081540A">
        <w:rPr>
          <w:b/>
        </w:rPr>
        <w:t xml:space="preserve"> 3</w:t>
      </w:r>
      <w:r w:rsidR="004527B5">
        <w:rPr>
          <w:b/>
        </w:rPr>
        <w:t xml:space="preserve">: </w:t>
      </w:r>
      <w:r w:rsidR="004527B5" w:rsidRPr="004527B5">
        <w:t>The dimensions of the constructs used for mechanical testing.</w:t>
      </w:r>
      <w:r w:rsidR="00CB62AB">
        <w:t xml:space="preserve"> </w:t>
      </w:r>
      <w:r w:rsidR="00CB62AB" w:rsidRPr="001A2D86">
        <w:t xml:space="preserve">All values are expressed as the average </w:t>
      </w:r>
      <w:r w:rsidR="00CB62AB">
        <w:rPr>
          <w:rFonts w:cs="Times New Roman"/>
        </w:rPr>
        <w:t>±</w:t>
      </w:r>
      <w:r w:rsidR="00CB62AB">
        <w:t xml:space="preserve"> stan</w:t>
      </w:r>
      <w:r w:rsidR="00CB62AB" w:rsidRPr="001A2D86">
        <w:t>dard deviation (n</w:t>
      </w:r>
      <w:r w:rsidR="008E1AD0">
        <w:t xml:space="preserve"> </w:t>
      </w:r>
      <w:r w:rsidR="00CB62AB" w:rsidRPr="001A2D86">
        <w:t>=</w:t>
      </w:r>
      <w:r w:rsidR="008E1AD0">
        <w:t xml:space="preserve"> </w:t>
      </w:r>
      <w:r w:rsidR="00CB62AB">
        <w:t>3-5</w:t>
      </w:r>
      <w:r w:rsidR="00CB62AB" w:rsidRPr="001A2D86">
        <w:t>)</w:t>
      </w:r>
      <w:r w:rsidR="00CB62AB">
        <w:t xml:space="preserve">, </w:t>
      </w:r>
      <w:r w:rsidR="00CB62AB" w:rsidRPr="001A2D86">
        <w:t>p</w:t>
      </w:r>
      <w:r w:rsidR="008E1AD0">
        <w:t xml:space="preserve"> </w:t>
      </w:r>
      <w:r w:rsidR="00CB62AB" w:rsidRPr="001A2D86">
        <w:t>&lt;</w:t>
      </w:r>
      <w:r w:rsidR="008E1AD0">
        <w:t xml:space="preserve"> </w:t>
      </w:r>
      <w:r w:rsidR="00CB62AB" w:rsidRPr="001A2D86">
        <w:t>0.05</w:t>
      </w:r>
      <w:r w:rsidR="00CB62AB">
        <w:t xml:space="preserve"> *statistically significant difference from its </w:t>
      </w:r>
      <w:r w:rsidR="00216FF5">
        <w:t>Week</w:t>
      </w:r>
      <w:r w:rsidR="00CB62AB">
        <w:t xml:space="preserve"> 0 value and $statistically significant difference from PLGA group at that time point.</w:t>
      </w:r>
    </w:p>
    <w:p w14:paraId="15EE408A" w14:textId="77777777" w:rsidR="004527B5" w:rsidRDefault="004527B5" w:rsidP="002B31FF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5"/>
        <w:gridCol w:w="2042"/>
        <w:gridCol w:w="1975"/>
        <w:gridCol w:w="1797"/>
        <w:gridCol w:w="1797"/>
      </w:tblGrid>
      <w:tr w:rsidR="0086129F" w14:paraId="487469A8" w14:textId="0665924E" w:rsidTr="0086129F">
        <w:tc>
          <w:tcPr>
            <w:tcW w:w="1965" w:type="dxa"/>
            <w:vMerge w:val="restart"/>
            <w:vAlign w:val="center"/>
          </w:tcPr>
          <w:p w14:paraId="2ACA7B8F" w14:textId="0CFBA689" w:rsidR="0086129F" w:rsidRPr="0086129F" w:rsidRDefault="0086129F" w:rsidP="002B31FF">
            <w:pPr>
              <w:jc w:val="center"/>
              <w:rPr>
                <w:b/>
                <w:u w:val="single"/>
              </w:rPr>
            </w:pPr>
            <w:r w:rsidRPr="0086129F">
              <w:rPr>
                <w:b/>
                <w:u w:val="single"/>
              </w:rPr>
              <w:t>Group</w:t>
            </w:r>
          </w:p>
        </w:tc>
        <w:tc>
          <w:tcPr>
            <w:tcW w:w="4017" w:type="dxa"/>
            <w:gridSpan w:val="2"/>
            <w:vAlign w:val="center"/>
          </w:tcPr>
          <w:p w14:paraId="65F5ABF1" w14:textId="27898B1E" w:rsidR="0086129F" w:rsidRPr="0086129F" w:rsidRDefault="00216FF5" w:rsidP="002B31FF">
            <w:pPr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>Week</w:t>
            </w:r>
            <w:r w:rsidR="0086129F" w:rsidRPr="0086129F">
              <w:rPr>
                <w:b/>
                <w:u w:val="single"/>
              </w:rPr>
              <w:t xml:space="preserve"> 0 (Acellular)</w:t>
            </w:r>
          </w:p>
        </w:tc>
        <w:tc>
          <w:tcPr>
            <w:tcW w:w="3594" w:type="dxa"/>
            <w:gridSpan w:val="2"/>
            <w:vAlign w:val="center"/>
          </w:tcPr>
          <w:p w14:paraId="01AA7010" w14:textId="4E79A6F6" w:rsidR="0086129F" w:rsidRPr="0086129F" w:rsidRDefault="00216FF5" w:rsidP="002B31FF">
            <w:pPr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>Week</w:t>
            </w:r>
            <w:r w:rsidR="0086129F" w:rsidRPr="0086129F">
              <w:rPr>
                <w:b/>
                <w:u w:val="single"/>
              </w:rPr>
              <w:t xml:space="preserve"> 6 (Cellular)</w:t>
            </w:r>
          </w:p>
        </w:tc>
      </w:tr>
      <w:tr w:rsidR="0086129F" w14:paraId="25118740" w14:textId="0299D25C" w:rsidTr="0086129F">
        <w:tc>
          <w:tcPr>
            <w:tcW w:w="1965" w:type="dxa"/>
            <w:vMerge/>
            <w:vAlign w:val="center"/>
          </w:tcPr>
          <w:p w14:paraId="3506274D" w14:textId="77777777" w:rsidR="0086129F" w:rsidRDefault="0086129F" w:rsidP="002B31FF">
            <w:pPr>
              <w:jc w:val="center"/>
            </w:pPr>
          </w:p>
        </w:tc>
        <w:tc>
          <w:tcPr>
            <w:tcW w:w="2042" w:type="dxa"/>
            <w:vAlign w:val="center"/>
          </w:tcPr>
          <w:p w14:paraId="481E8393" w14:textId="61D8DF73" w:rsidR="0086129F" w:rsidRPr="0086129F" w:rsidRDefault="0086129F" w:rsidP="002B31FF">
            <w:pPr>
              <w:jc w:val="center"/>
              <w:rPr>
                <w:b/>
              </w:rPr>
            </w:pPr>
            <w:r w:rsidRPr="0086129F">
              <w:rPr>
                <w:b/>
              </w:rPr>
              <w:t>Diameter (mm)</w:t>
            </w:r>
          </w:p>
        </w:tc>
        <w:tc>
          <w:tcPr>
            <w:tcW w:w="1975" w:type="dxa"/>
            <w:vAlign w:val="center"/>
          </w:tcPr>
          <w:p w14:paraId="55AA66A2" w14:textId="3D4B14DF" w:rsidR="0086129F" w:rsidRPr="0086129F" w:rsidRDefault="0086129F" w:rsidP="002B31FF">
            <w:pPr>
              <w:jc w:val="center"/>
              <w:rPr>
                <w:b/>
              </w:rPr>
            </w:pPr>
            <w:r w:rsidRPr="0086129F">
              <w:rPr>
                <w:b/>
              </w:rPr>
              <w:t>Height (mm)</w:t>
            </w:r>
          </w:p>
        </w:tc>
        <w:tc>
          <w:tcPr>
            <w:tcW w:w="1797" w:type="dxa"/>
            <w:vAlign w:val="center"/>
          </w:tcPr>
          <w:p w14:paraId="05303297" w14:textId="7B8051AB" w:rsidR="0086129F" w:rsidRPr="0086129F" w:rsidRDefault="0086129F" w:rsidP="002B31FF">
            <w:pPr>
              <w:jc w:val="center"/>
              <w:rPr>
                <w:b/>
              </w:rPr>
            </w:pPr>
            <w:r w:rsidRPr="0086129F">
              <w:rPr>
                <w:b/>
              </w:rPr>
              <w:t>Diameter (mm)</w:t>
            </w:r>
          </w:p>
        </w:tc>
        <w:tc>
          <w:tcPr>
            <w:tcW w:w="1797" w:type="dxa"/>
            <w:vAlign w:val="center"/>
          </w:tcPr>
          <w:p w14:paraId="6227BDE8" w14:textId="04CA18CB" w:rsidR="0086129F" w:rsidRPr="0086129F" w:rsidRDefault="0086129F" w:rsidP="002B31FF">
            <w:pPr>
              <w:jc w:val="center"/>
              <w:rPr>
                <w:b/>
              </w:rPr>
            </w:pPr>
            <w:r w:rsidRPr="0086129F">
              <w:rPr>
                <w:b/>
              </w:rPr>
              <w:t>Height (mm)</w:t>
            </w:r>
          </w:p>
        </w:tc>
      </w:tr>
      <w:tr w:rsidR="0086129F" w14:paraId="21A36F91" w14:textId="29AD5DBF" w:rsidTr="0086129F">
        <w:tc>
          <w:tcPr>
            <w:tcW w:w="1965" w:type="dxa"/>
            <w:vAlign w:val="center"/>
          </w:tcPr>
          <w:p w14:paraId="2C7E652A" w14:textId="5825C709" w:rsidR="0086129F" w:rsidRDefault="0086129F" w:rsidP="002B31FF">
            <w:pPr>
              <w:jc w:val="center"/>
            </w:pPr>
            <w:r>
              <w:t>PLGA</w:t>
            </w:r>
          </w:p>
        </w:tc>
        <w:tc>
          <w:tcPr>
            <w:tcW w:w="2042" w:type="dxa"/>
            <w:vAlign w:val="center"/>
          </w:tcPr>
          <w:p w14:paraId="07FBB79B" w14:textId="7CC311C1" w:rsidR="0086129F" w:rsidRDefault="008E1AD0" w:rsidP="002B31FF">
            <w:pPr>
              <w:jc w:val="center"/>
            </w:pPr>
            <w:r>
              <w:t xml:space="preserve">4 </w:t>
            </w:r>
            <w:r w:rsidR="00CB62AB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="00CB62AB">
              <w:t>0</w:t>
            </w:r>
          </w:p>
        </w:tc>
        <w:tc>
          <w:tcPr>
            <w:tcW w:w="1975" w:type="dxa"/>
            <w:vAlign w:val="center"/>
          </w:tcPr>
          <w:p w14:paraId="5EBF6363" w14:textId="07FD2492" w:rsidR="0086129F" w:rsidRDefault="008E1AD0" w:rsidP="002B31FF">
            <w:pPr>
              <w:jc w:val="center"/>
            </w:pPr>
            <w:r>
              <w:t xml:space="preserve">6.5 </w:t>
            </w:r>
            <w:r w:rsidR="00CB62AB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="00CB62AB">
              <w:t>0.7</w:t>
            </w:r>
          </w:p>
        </w:tc>
        <w:tc>
          <w:tcPr>
            <w:tcW w:w="1797" w:type="dxa"/>
            <w:vAlign w:val="center"/>
          </w:tcPr>
          <w:p w14:paraId="6F54C200" w14:textId="7029B71B" w:rsidR="0086129F" w:rsidRDefault="00A1315B" w:rsidP="002B31FF">
            <w:pPr>
              <w:jc w:val="center"/>
            </w:pPr>
            <w:r>
              <w:t>4</w:t>
            </w:r>
            <w:r w:rsidR="008E1AD0">
              <w:t xml:space="preserve"> </w:t>
            </w:r>
            <w:r w:rsidR="00CB62AB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>
              <w:t>0</w:t>
            </w:r>
          </w:p>
        </w:tc>
        <w:tc>
          <w:tcPr>
            <w:tcW w:w="1797" w:type="dxa"/>
            <w:vAlign w:val="center"/>
          </w:tcPr>
          <w:p w14:paraId="7AF22CDE" w14:textId="5A86D66E" w:rsidR="0086129F" w:rsidRDefault="008E1AD0" w:rsidP="002B31FF">
            <w:pPr>
              <w:jc w:val="center"/>
            </w:pPr>
            <w:r>
              <w:t>6.8</w:t>
            </w:r>
            <w:r w:rsidR="00A1315B">
              <w:t xml:space="preserve"> </w:t>
            </w:r>
            <w:r w:rsidR="00CB62AB">
              <w:rPr>
                <w:rFonts w:cs="Times New Roman"/>
              </w:rPr>
              <w:t>±</w:t>
            </w:r>
            <w:r w:rsidR="00A1315B">
              <w:rPr>
                <w:rFonts w:cs="Times New Roman"/>
              </w:rPr>
              <w:t xml:space="preserve"> </w:t>
            </w:r>
            <w:r w:rsidR="00CB62AB">
              <w:t>0.3</w:t>
            </w:r>
          </w:p>
        </w:tc>
      </w:tr>
      <w:tr w:rsidR="0086129F" w14:paraId="30B4E1BF" w14:textId="37B0419A" w:rsidTr="0086129F">
        <w:tc>
          <w:tcPr>
            <w:tcW w:w="1965" w:type="dxa"/>
            <w:vAlign w:val="center"/>
          </w:tcPr>
          <w:p w14:paraId="15FBC101" w14:textId="3C519350" w:rsidR="0086129F" w:rsidRDefault="0086129F" w:rsidP="002B31FF">
            <w:pPr>
              <w:jc w:val="center"/>
            </w:pPr>
            <w:r>
              <w:t>CS</w:t>
            </w:r>
          </w:p>
        </w:tc>
        <w:tc>
          <w:tcPr>
            <w:tcW w:w="2042" w:type="dxa"/>
            <w:vAlign w:val="center"/>
          </w:tcPr>
          <w:p w14:paraId="76280718" w14:textId="57004D8D" w:rsidR="0086129F" w:rsidRPr="00FF6C89" w:rsidRDefault="008E1AD0" w:rsidP="002B31FF">
            <w:pPr>
              <w:jc w:val="center"/>
              <w:rPr>
                <w:vertAlign w:val="superscript"/>
              </w:rPr>
            </w:pPr>
            <w:r>
              <w:t xml:space="preserve">3.9 </w:t>
            </w:r>
            <w:r w:rsidR="00CB62AB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="00CB62AB">
              <w:t>0.1</w:t>
            </w:r>
            <w:r w:rsidR="00FF6C89">
              <w:rPr>
                <w:vertAlign w:val="superscript"/>
              </w:rPr>
              <w:t>$</w:t>
            </w:r>
          </w:p>
        </w:tc>
        <w:tc>
          <w:tcPr>
            <w:tcW w:w="1975" w:type="dxa"/>
            <w:vAlign w:val="center"/>
          </w:tcPr>
          <w:p w14:paraId="78A52BB6" w14:textId="1C3D35CD" w:rsidR="0086129F" w:rsidRDefault="008E1AD0" w:rsidP="002B31FF">
            <w:pPr>
              <w:jc w:val="center"/>
            </w:pPr>
            <w:r>
              <w:t xml:space="preserve">6.3 </w:t>
            </w:r>
            <w:r w:rsidR="00CB62AB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="00CB62AB">
              <w:t>0.9</w:t>
            </w:r>
          </w:p>
        </w:tc>
        <w:tc>
          <w:tcPr>
            <w:tcW w:w="1797" w:type="dxa"/>
            <w:vAlign w:val="center"/>
          </w:tcPr>
          <w:p w14:paraId="738AD907" w14:textId="19EB8A09" w:rsidR="0086129F" w:rsidRDefault="008E1AD0" w:rsidP="002B31FF">
            <w:pPr>
              <w:jc w:val="center"/>
            </w:pPr>
            <w:r>
              <w:t>5.7</w:t>
            </w:r>
            <w:r w:rsidR="00A1315B">
              <w:t xml:space="preserve"> </w:t>
            </w:r>
            <w:r w:rsidR="00CB62AB">
              <w:rPr>
                <w:rFonts w:cs="Times New Roman"/>
              </w:rPr>
              <w:t>±</w:t>
            </w:r>
            <w:r w:rsidR="00A1315B">
              <w:rPr>
                <w:rFonts w:cs="Times New Roman"/>
              </w:rPr>
              <w:t xml:space="preserve"> </w:t>
            </w:r>
            <w:r w:rsidR="00CB62AB">
              <w:t>0.1</w:t>
            </w:r>
            <w:r w:rsidR="00FF6C89" w:rsidRPr="00FF6C89">
              <w:rPr>
                <w:vertAlign w:val="superscript"/>
              </w:rPr>
              <w:t>*</w:t>
            </w:r>
            <w:r w:rsidR="00FF6C89">
              <w:rPr>
                <w:vertAlign w:val="superscript"/>
              </w:rPr>
              <w:t>$</w:t>
            </w:r>
          </w:p>
        </w:tc>
        <w:tc>
          <w:tcPr>
            <w:tcW w:w="1797" w:type="dxa"/>
            <w:vAlign w:val="center"/>
          </w:tcPr>
          <w:p w14:paraId="7FD17BA5" w14:textId="12499B28" w:rsidR="0086129F" w:rsidRDefault="008E1AD0" w:rsidP="002B31FF">
            <w:pPr>
              <w:jc w:val="center"/>
            </w:pPr>
            <w:r>
              <w:t xml:space="preserve">10 </w:t>
            </w:r>
            <w:r w:rsidR="00CB62AB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="00A1315B">
              <w:t>1</w:t>
            </w:r>
            <w:r w:rsidR="00FF6C89" w:rsidRPr="00FF6C89">
              <w:rPr>
                <w:vertAlign w:val="superscript"/>
              </w:rPr>
              <w:t>*</w:t>
            </w:r>
            <w:r w:rsidR="00FF6C89">
              <w:rPr>
                <w:vertAlign w:val="superscript"/>
              </w:rPr>
              <w:t>$</w:t>
            </w:r>
          </w:p>
        </w:tc>
      </w:tr>
      <w:tr w:rsidR="0086129F" w14:paraId="62D0B2FB" w14:textId="77777777" w:rsidTr="0086129F">
        <w:tc>
          <w:tcPr>
            <w:tcW w:w="1965" w:type="dxa"/>
            <w:vAlign w:val="center"/>
          </w:tcPr>
          <w:p w14:paraId="2ABB84C5" w14:textId="3D717FB6" w:rsidR="0086129F" w:rsidRDefault="0086129F" w:rsidP="002B31FF">
            <w:pPr>
              <w:jc w:val="center"/>
            </w:pPr>
            <w:r>
              <w:t>TCP</w:t>
            </w:r>
          </w:p>
        </w:tc>
        <w:tc>
          <w:tcPr>
            <w:tcW w:w="2042" w:type="dxa"/>
            <w:vAlign w:val="center"/>
          </w:tcPr>
          <w:p w14:paraId="76E132CF" w14:textId="00A44E9D" w:rsidR="0086129F" w:rsidRDefault="008E1AD0" w:rsidP="002B31FF">
            <w:pPr>
              <w:jc w:val="center"/>
            </w:pPr>
            <w:r>
              <w:t xml:space="preserve">4.1 </w:t>
            </w:r>
            <w:r w:rsidR="00CB62AB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="00CB62AB">
              <w:t>0.2</w:t>
            </w:r>
          </w:p>
        </w:tc>
        <w:tc>
          <w:tcPr>
            <w:tcW w:w="1975" w:type="dxa"/>
            <w:vAlign w:val="center"/>
          </w:tcPr>
          <w:p w14:paraId="386726B6" w14:textId="5752C68C" w:rsidR="0086129F" w:rsidRDefault="008E1AD0" w:rsidP="002B31FF">
            <w:pPr>
              <w:jc w:val="center"/>
            </w:pPr>
            <w:r>
              <w:t xml:space="preserve">6.4 </w:t>
            </w:r>
            <w:r w:rsidR="00CB62AB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="00CB62AB">
              <w:t>0.2</w:t>
            </w:r>
          </w:p>
        </w:tc>
        <w:tc>
          <w:tcPr>
            <w:tcW w:w="1797" w:type="dxa"/>
            <w:vAlign w:val="center"/>
          </w:tcPr>
          <w:p w14:paraId="6844E32A" w14:textId="3A5318C3" w:rsidR="0086129F" w:rsidRDefault="008E1AD0" w:rsidP="002B31FF">
            <w:pPr>
              <w:jc w:val="center"/>
            </w:pPr>
            <w:r>
              <w:t>3.8</w:t>
            </w:r>
            <w:r w:rsidR="00A1315B">
              <w:t xml:space="preserve"> </w:t>
            </w:r>
            <w:r w:rsidR="00CB62AB">
              <w:rPr>
                <w:rFonts w:cs="Times New Roman"/>
              </w:rPr>
              <w:t>±</w:t>
            </w:r>
            <w:r w:rsidR="00A1315B">
              <w:rPr>
                <w:rFonts w:cs="Times New Roman"/>
              </w:rPr>
              <w:t xml:space="preserve"> </w:t>
            </w:r>
            <w:r w:rsidR="00CB62AB">
              <w:t>0.1</w:t>
            </w:r>
            <w:r w:rsidR="00FF6C89" w:rsidRPr="00FF6C89">
              <w:rPr>
                <w:vertAlign w:val="superscript"/>
              </w:rPr>
              <w:t>*</w:t>
            </w:r>
          </w:p>
        </w:tc>
        <w:tc>
          <w:tcPr>
            <w:tcW w:w="1797" w:type="dxa"/>
            <w:vAlign w:val="center"/>
          </w:tcPr>
          <w:p w14:paraId="35CBB44D" w14:textId="20E9B1CE" w:rsidR="0086129F" w:rsidRDefault="008E1AD0" w:rsidP="002B31FF">
            <w:pPr>
              <w:jc w:val="center"/>
            </w:pPr>
            <w:r>
              <w:t xml:space="preserve">6.3 </w:t>
            </w:r>
            <w:r w:rsidR="00CB62AB">
              <w:rPr>
                <w:rFonts w:cs="Times New Roman"/>
              </w:rPr>
              <w:t>±</w:t>
            </w:r>
            <w:r w:rsidR="00A1315B">
              <w:rPr>
                <w:rFonts w:cs="Times New Roman"/>
              </w:rPr>
              <w:t xml:space="preserve"> </w:t>
            </w:r>
            <w:r w:rsidR="00CB62AB">
              <w:t>1.0</w:t>
            </w:r>
          </w:p>
        </w:tc>
      </w:tr>
      <w:tr w:rsidR="0086129F" w14:paraId="243C6EC0" w14:textId="77777777" w:rsidTr="0086129F">
        <w:tc>
          <w:tcPr>
            <w:tcW w:w="1965" w:type="dxa"/>
            <w:vAlign w:val="center"/>
          </w:tcPr>
          <w:p w14:paraId="4CA99ADD" w14:textId="463D394A" w:rsidR="0086129F" w:rsidRDefault="0086129F" w:rsidP="002B31FF">
            <w:pPr>
              <w:jc w:val="center"/>
            </w:pPr>
            <w:r>
              <w:t>GRADIENT</w:t>
            </w:r>
          </w:p>
        </w:tc>
        <w:tc>
          <w:tcPr>
            <w:tcW w:w="2042" w:type="dxa"/>
            <w:vAlign w:val="center"/>
          </w:tcPr>
          <w:p w14:paraId="21A6E029" w14:textId="56D63646" w:rsidR="0086129F" w:rsidRDefault="008E1AD0" w:rsidP="002B31FF">
            <w:pPr>
              <w:jc w:val="center"/>
            </w:pPr>
            <w:r>
              <w:t xml:space="preserve">4.1 </w:t>
            </w:r>
            <w:r w:rsidR="00CB62AB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="00CB62AB">
              <w:t>0.2</w:t>
            </w:r>
          </w:p>
        </w:tc>
        <w:tc>
          <w:tcPr>
            <w:tcW w:w="1975" w:type="dxa"/>
            <w:vAlign w:val="center"/>
          </w:tcPr>
          <w:p w14:paraId="19F25080" w14:textId="61D021CD" w:rsidR="0086129F" w:rsidRDefault="008E1AD0" w:rsidP="002B31FF">
            <w:pPr>
              <w:jc w:val="center"/>
            </w:pPr>
            <w:r>
              <w:t xml:space="preserve">6.8 </w:t>
            </w:r>
            <w:r w:rsidR="00CB62AB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="00CB62AB">
              <w:t>0.2</w:t>
            </w:r>
          </w:p>
        </w:tc>
        <w:tc>
          <w:tcPr>
            <w:tcW w:w="1797" w:type="dxa"/>
            <w:vAlign w:val="center"/>
          </w:tcPr>
          <w:p w14:paraId="0006FC8B" w14:textId="6287D1CA" w:rsidR="0086129F" w:rsidRDefault="008E1AD0" w:rsidP="002B31FF">
            <w:pPr>
              <w:jc w:val="center"/>
            </w:pPr>
            <w:r>
              <w:t>4.4</w:t>
            </w:r>
            <w:r w:rsidR="00A1315B">
              <w:t xml:space="preserve"> </w:t>
            </w:r>
            <w:r w:rsidR="00CB62AB">
              <w:rPr>
                <w:rFonts w:cs="Times New Roman"/>
              </w:rPr>
              <w:t>±</w:t>
            </w:r>
            <w:r w:rsidR="00A1315B">
              <w:rPr>
                <w:rFonts w:cs="Times New Roman"/>
              </w:rPr>
              <w:t xml:space="preserve"> </w:t>
            </w:r>
            <w:r w:rsidR="00CB62AB">
              <w:t>0.2</w:t>
            </w:r>
            <w:r w:rsidR="00FF6C89" w:rsidRPr="00FF6C89">
              <w:rPr>
                <w:vertAlign w:val="superscript"/>
              </w:rPr>
              <w:t>*</w:t>
            </w:r>
            <w:r w:rsidR="00FF6C89">
              <w:rPr>
                <w:vertAlign w:val="superscript"/>
              </w:rPr>
              <w:t>$</w:t>
            </w:r>
          </w:p>
        </w:tc>
        <w:tc>
          <w:tcPr>
            <w:tcW w:w="1797" w:type="dxa"/>
            <w:vAlign w:val="center"/>
          </w:tcPr>
          <w:p w14:paraId="27132342" w14:textId="0F881DAF" w:rsidR="0086129F" w:rsidRDefault="008E1AD0" w:rsidP="002B31FF">
            <w:pPr>
              <w:jc w:val="center"/>
            </w:pPr>
            <w:r>
              <w:t xml:space="preserve">7.6 </w:t>
            </w:r>
            <w:r w:rsidR="00CB62AB">
              <w:rPr>
                <w:rFonts w:cs="Times New Roman"/>
              </w:rPr>
              <w:t>±</w:t>
            </w:r>
            <w:r w:rsidR="00A1315B">
              <w:rPr>
                <w:rFonts w:cs="Times New Roman"/>
              </w:rPr>
              <w:t xml:space="preserve"> </w:t>
            </w:r>
            <w:r w:rsidR="00CB62AB">
              <w:t>0.5</w:t>
            </w:r>
          </w:p>
        </w:tc>
      </w:tr>
    </w:tbl>
    <w:p w14:paraId="08031A85" w14:textId="77777777" w:rsidR="0014260A" w:rsidRDefault="0014260A" w:rsidP="0014260A">
      <w:pPr>
        <w:pStyle w:val="Heading2"/>
      </w:pPr>
    </w:p>
    <w:p w14:paraId="3720FFD3" w14:textId="311FE9FE" w:rsidR="0014260A" w:rsidRDefault="0014260A" w:rsidP="0014260A">
      <w:pPr>
        <w:pStyle w:val="Heading2"/>
        <w:numPr>
          <w:ilvl w:val="1"/>
          <w:numId w:val="15"/>
        </w:numPr>
      </w:pPr>
      <w:r w:rsidRPr="005C413B">
        <w:t>Su</w:t>
      </w:r>
      <w:r>
        <w:t>pplementary Figures</w:t>
      </w:r>
    </w:p>
    <w:p w14:paraId="70662E39" w14:textId="77777777" w:rsidR="002B1FB2" w:rsidRPr="002B1FB2" w:rsidRDefault="002B1FB2" w:rsidP="002B1FB2"/>
    <w:p w14:paraId="138282C5" w14:textId="30607BDB" w:rsidR="0014260A" w:rsidRPr="0014260A" w:rsidRDefault="002B1FB2" w:rsidP="0014260A">
      <w:r>
        <w:rPr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778DFF0D" wp14:editId="0B33D68C">
            <wp:simplePos x="0" y="0"/>
            <wp:positionH relativeFrom="column">
              <wp:posOffset>1143000</wp:posOffset>
            </wp:positionH>
            <wp:positionV relativeFrom="paragraph">
              <wp:posOffset>44450</wp:posOffset>
            </wp:positionV>
            <wp:extent cx="4127137" cy="5029200"/>
            <wp:effectExtent l="0" t="0" r="0" b="0"/>
            <wp:wrapTight wrapText="bothSides">
              <wp:wrapPolygon edited="0">
                <wp:start x="0" y="0"/>
                <wp:lineTo x="0" y="21491"/>
                <wp:lineTo x="21404" y="21491"/>
                <wp:lineTo x="21404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crosphere Size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7137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597D82" w14:textId="07A890B4" w:rsidR="004527B5" w:rsidRDefault="004527B5" w:rsidP="0014260A">
      <w:pPr>
        <w:spacing w:line="480" w:lineRule="auto"/>
        <w:jc w:val="both"/>
      </w:pPr>
    </w:p>
    <w:p w14:paraId="38A8D69C" w14:textId="204C6D7F" w:rsidR="00F55B47" w:rsidRDefault="00F55B47" w:rsidP="0014260A">
      <w:pPr>
        <w:spacing w:line="480" w:lineRule="auto"/>
        <w:jc w:val="both"/>
      </w:pPr>
    </w:p>
    <w:p w14:paraId="403DEC73" w14:textId="6A281D6E" w:rsidR="00F55B47" w:rsidRDefault="00F55B47" w:rsidP="0014260A">
      <w:pPr>
        <w:spacing w:line="480" w:lineRule="auto"/>
        <w:jc w:val="both"/>
      </w:pPr>
    </w:p>
    <w:p w14:paraId="22A4C016" w14:textId="0C8471C9" w:rsidR="00F55B47" w:rsidRDefault="00F55B47" w:rsidP="0014260A">
      <w:pPr>
        <w:spacing w:line="480" w:lineRule="auto"/>
        <w:jc w:val="both"/>
      </w:pPr>
    </w:p>
    <w:p w14:paraId="2569CA56" w14:textId="4D669512" w:rsidR="00F55B47" w:rsidRDefault="00F55B47" w:rsidP="0014260A">
      <w:pPr>
        <w:spacing w:line="480" w:lineRule="auto"/>
        <w:jc w:val="both"/>
      </w:pPr>
    </w:p>
    <w:p w14:paraId="6683FD83" w14:textId="77777777" w:rsidR="00F55B47" w:rsidRDefault="00F55B47" w:rsidP="0014260A">
      <w:pPr>
        <w:spacing w:line="480" w:lineRule="auto"/>
        <w:jc w:val="both"/>
      </w:pPr>
    </w:p>
    <w:p w14:paraId="70A1743C" w14:textId="77777777" w:rsidR="00F55B47" w:rsidRDefault="00F55B47" w:rsidP="0014260A">
      <w:pPr>
        <w:spacing w:line="480" w:lineRule="auto"/>
        <w:jc w:val="both"/>
      </w:pPr>
    </w:p>
    <w:p w14:paraId="7CF52657" w14:textId="77777777" w:rsidR="00F55B47" w:rsidRDefault="00F55B47" w:rsidP="0014260A">
      <w:pPr>
        <w:spacing w:line="480" w:lineRule="auto"/>
        <w:jc w:val="both"/>
      </w:pPr>
    </w:p>
    <w:p w14:paraId="63CCE43E" w14:textId="77777777" w:rsidR="00F55B47" w:rsidRDefault="00F55B47" w:rsidP="0014260A">
      <w:pPr>
        <w:spacing w:line="480" w:lineRule="auto"/>
        <w:jc w:val="both"/>
      </w:pPr>
      <w:bookmarkStart w:id="0" w:name="_GoBack"/>
      <w:bookmarkEnd w:id="0"/>
    </w:p>
    <w:p w14:paraId="465D1C7A" w14:textId="5A5947B1" w:rsidR="00F55B47" w:rsidRDefault="00F55B47" w:rsidP="0014260A">
      <w:pPr>
        <w:spacing w:line="480" w:lineRule="auto"/>
        <w:jc w:val="both"/>
      </w:pPr>
    </w:p>
    <w:p w14:paraId="7D1A5B1E" w14:textId="77777777" w:rsidR="00F55B47" w:rsidRDefault="00F55B47" w:rsidP="0014260A">
      <w:pPr>
        <w:spacing w:line="480" w:lineRule="auto"/>
        <w:jc w:val="both"/>
      </w:pPr>
    </w:p>
    <w:p w14:paraId="77269631" w14:textId="77777777" w:rsidR="00F55B47" w:rsidRDefault="00F55B47" w:rsidP="0014260A">
      <w:pPr>
        <w:spacing w:line="480" w:lineRule="auto"/>
        <w:jc w:val="both"/>
      </w:pPr>
    </w:p>
    <w:p w14:paraId="1E5CBF3A" w14:textId="77777777" w:rsidR="00F55B47" w:rsidRDefault="00F55B47" w:rsidP="0014260A">
      <w:pPr>
        <w:spacing w:line="480" w:lineRule="auto"/>
        <w:jc w:val="both"/>
      </w:pPr>
    </w:p>
    <w:p w14:paraId="56DCC4C6" w14:textId="77777777" w:rsidR="002B1FB2" w:rsidRDefault="002B1FB2" w:rsidP="008C3A53">
      <w:pPr>
        <w:jc w:val="both"/>
        <w:rPr>
          <w:b/>
        </w:rPr>
      </w:pPr>
    </w:p>
    <w:p w14:paraId="3E4005BE" w14:textId="77777777" w:rsidR="002B1FB2" w:rsidRDefault="002B1FB2" w:rsidP="008C3A53">
      <w:pPr>
        <w:jc w:val="both"/>
        <w:rPr>
          <w:b/>
        </w:rPr>
      </w:pPr>
    </w:p>
    <w:p w14:paraId="39439480" w14:textId="77777777" w:rsidR="00CF09D4" w:rsidRDefault="00CF09D4" w:rsidP="008C3A53">
      <w:pPr>
        <w:jc w:val="both"/>
        <w:rPr>
          <w:b/>
        </w:rPr>
      </w:pPr>
    </w:p>
    <w:p w14:paraId="51CC832F" w14:textId="73B0A5F7" w:rsidR="008042C1" w:rsidRPr="004527B5" w:rsidRDefault="00F55B47" w:rsidP="00A8061D">
      <w:pPr>
        <w:jc w:val="both"/>
      </w:pPr>
      <w:r w:rsidRPr="00F55B47">
        <w:rPr>
          <w:b/>
        </w:rPr>
        <w:t>Supplementary Figure 1</w:t>
      </w:r>
      <w:r>
        <w:rPr>
          <w:b/>
        </w:rPr>
        <w:t xml:space="preserve">. </w:t>
      </w:r>
      <w:r w:rsidR="002B1FB2">
        <w:rPr>
          <w:b/>
        </w:rPr>
        <w:t xml:space="preserve">Microsphere size distribution graph. </w:t>
      </w:r>
      <w:r w:rsidR="002B1FB2">
        <w:t xml:space="preserve">Mean particle size for PLGA, CS, and TCP groups were 238 </w:t>
      </w:r>
      <w:r w:rsidR="002B1FB2">
        <w:rPr>
          <w:rFonts w:cs="Times New Roman"/>
        </w:rPr>
        <w:t>μ</w:t>
      </w:r>
      <w:r w:rsidR="002B1FB2">
        <w:t xml:space="preserve">m, 296 </w:t>
      </w:r>
      <w:r w:rsidR="002B1FB2">
        <w:rPr>
          <w:rFonts w:cs="Times New Roman"/>
        </w:rPr>
        <w:t>μ</w:t>
      </w:r>
      <w:r w:rsidR="002B1FB2">
        <w:t xml:space="preserve">m, and 283 </w:t>
      </w:r>
      <w:r w:rsidR="002B1FB2">
        <w:rPr>
          <w:rFonts w:cs="Times New Roman"/>
        </w:rPr>
        <w:t>μ</w:t>
      </w:r>
      <w:r w:rsidR="002B1FB2">
        <w:t>m, respectively.</w:t>
      </w:r>
    </w:p>
    <w:sectPr w:rsidR="008042C1" w:rsidRPr="004527B5" w:rsidSect="009176D4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1B42B3" w14:textId="77777777" w:rsidR="00186FBD" w:rsidRDefault="00186FBD" w:rsidP="0043205C">
      <w:r>
        <w:separator/>
      </w:r>
    </w:p>
  </w:endnote>
  <w:endnote w:type="continuationSeparator" w:id="0">
    <w:p w14:paraId="7C0AA053" w14:textId="77777777" w:rsidR="00186FBD" w:rsidRDefault="00186FBD" w:rsidP="00432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6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2C614C" w14:textId="77777777" w:rsidR="005579F5" w:rsidRDefault="005579F5" w:rsidP="009176D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30835E" w14:textId="77777777" w:rsidR="005579F5" w:rsidRDefault="005579F5" w:rsidP="002C322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16F08C" w14:textId="77777777" w:rsidR="005579F5" w:rsidRDefault="005579F5" w:rsidP="009176D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A171E">
      <w:rPr>
        <w:rStyle w:val="PageNumber"/>
        <w:noProof/>
      </w:rPr>
      <w:t>2</w:t>
    </w:r>
    <w:r>
      <w:rPr>
        <w:rStyle w:val="PageNumber"/>
      </w:rPr>
      <w:fldChar w:fldCharType="end"/>
    </w:r>
  </w:p>
  <w:p w14:paraId="47DC4384" w14:textId="77777777" w:rsidR="005579F5" w:rsidRDefault="005579F5" w:rsidP="002C32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3B6541" w14:textId="77777777" w:rsidR="00186FBD" w:rsidRDefault="00186FBD" w:rsidP="0043205C">
      <w:r>
        <w:separator/>
      </w:r>
    </w:p>
  </w:footnote>
  <w:footnote w:type="continuationSeparator" w:id="0">
    <w:p w14:paraId="494EB504" w14:textId="77777777" w:rsidR="00186FBD" w:rsidRDefault="00186FBD" w:rsidP="0043205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162311" w14:textId="77777777" w:rsidR="005579F5" w:rsidRDefault="00186FBD">
    <w:pPr>
      <w:pStyle w:val="Header"/>
    </w:pPr>
    <w:sdt>
      <w:sdtPr>
        <w:id w:val="171999623"/>
        <w:placeholder>
          <w:docPart w:val="A4E18EC2CE232546973CEB2B06D953F7"/>
        </w:placeholder>
        <w:temporary/>
        <w:showingPlcHdr/>
      </w:sdtPr>
      <w:sdtEndPr/>
      <w:sdtContent>
        <w:r w:rsidR="005579F5">
          <w:t>[Type text]</w:t>
        </w:r>
      </w:sdtContent>
    </w:sdt>
    <w:r w:rsidR="005579F5">
      <w:ptab w:relativeTo="margin" w:alignment="center" w:leader="none"/>
    </w:r>
    <w:sdt>
      <w:sdtPr>
        <w:id w:val="171999624"/>
        <w:placeholder>
          <w:docPart w:val="968F0EF43B5E1D4995F307252EAC1CDD"/>
        </w:placeholder>
        <w:temporary/>
        <w:showingPlcHdr/>
      </w:sdtPr>
      <w:sdtEndPr/>
      <w:sdtContent>
        <w:r w:rsidR="005579F5">
          <w:t>[Type text]</w:t>
        </w:r>
      </w:sdtContent>
    </w:sdt>
    <w:r w:rsidR="005579F5">
      <w:ptab w:relativeTo="margin" w:alignment="right" w:leader="none"/>
    </w:r>
    <w:sdt>
      <w:sdtPr>
        <w:id w:val="171999625"/>
        <w:placeholder>
          <w:docPart w:val="B22AEF83F38C484A89C9CFB094DFFC36"/>
        </w:placeholder>
        <w:temporary/>
        <w:showingPlcHdr/>
      </w:sdtPr>
      <w:sdtEndPr/>
      <w:sdtContent>
        <w:r w:rsidR="005579F5">
          <w:t>[Type text]</w:t>
        </w:r>
      </w:sdtContent>
    </w:sdt>
  </w:p>
  <w:p w14:paraId="6E70661E" w14:textId="77777777" w:rsidR="005579F5" w:rsidRDefault="005579F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4CAAC2" w14:textId="540D1570" w:rsidR="005579F5" w:rsidRDefault="005579F5" w:rsidP="002C3224">
    <w:pPr>
      <w:pStyle w:val="Header"/>
      <w:jc w:val="both"/>
    </w:pPr>
    <w:r w:rsidRPr="002C3224">
      <w:rPr>
        <w:rFonts w:ascii="Calibri" w:hAnsi="Calibri"/>
        <w:b/>
        <w:i/>
        <w:sz w:val="20"/>
        <w:szCs w:val="20"/>
      </w:rPr>
      <w:t>Gupta et al.</w:t>
    </w:r>
    <w:r w:rsidRPr="002C3224">
      <w:ptab w:relativeTo="margin" w:alignment="center" w:leader="none"/>
    </w:r>
    <w:r w:rsidRPr="002C3224">
      <w:ptab w:relativeTo="margin" w:alignment="center" w:leader="none"/>
    </w:r>
    <w:r w:rsidRPr="002C3224">
      <w:ptab w:relativeTo="margin" w:alignment="right" w:leader="none"/>
    </w:r>
    <w:r w:rsidRPr="002C3224">
      <w:rPr>
        <w:rFonts w:cs="Times New Roman"/>
      </w:rPr>
      <w:t xml:space="preserve"> </w:t>
    </w:r>
    <w:r w:rsidRPr="002C3224">
      <w:rPr>
        <w:rFonts w:ascii="Calibri" w:hAnsi="Calibri" w:cs="Times New Roman"/>
        <w:sz w:val="20"/>
        <w:szCs w:val="20"/>
      </w:rPr>
      <w:t xml:space="preserve">Raw Material </w:t>
    </w:r>
    <w:r>
      <w:rPr>
        <w:rFonts w:ascii="Calibri" w:hAnsi="Calibri" w:cs="Times New Roman"/>
        <w:sz w:val="20"/>
        <w:szCs w:val="20"/>
      </w:rPr>
      <w:t>Encapsulating</w:t>
    </w:r>
    <w:r w:rsidRPr="002C3224">
      <w:rPr>
        <w:rFonts w:ascii="Calibri" w:hAnsi="Calibri" w:cs="Times New Roman"/>
        <w:sz w:val="20"/>
        <w:szCs w:val="20"/>
      </w:rPr>
      <w:t xml:space="preserve"> Microsphere-Based Scaffold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E9DEA4" w14:textId="76229207" w:rsidR="005579F5" w:rsidRPr="002C3224" w:rsidRDefault="005579F5">
    <w:pPr>
      <w:pStyle w:val="Header"/>
      <w:rPr>
        <w:rFonts w:ascii="Calibri" w:hAnsi="Calibri"/>
        <w:sz w:val="22"/>
        <w:szCs w:val="22"/>
      </w:rPr>
    </w:pPr>
    <w:r w:rsidRPr="002C3224">
      <w:rPr>
        <w:rFonts w:ascii="Calibri" w:hAnsi="Calibri"/>
        <w:b/>
        <w:color w:val="A6A6A6" w:themeColor="background1" w:themeShade="A6"/>
        <w:sz w:val="22"/>
        <w:szCs w:val="22"/>
      </w:rPr>
      <w:t xml:space="preserve">Frontiers in </w:t>
    </w:r>
    <w:r w:rsidRPr="00734F6A">
      <w:rPr>
        <w:rFonts w:ascii="Calibri" w:hAnsi="Calibri"/>
        <w:b/>
        <w:color w:val="4F81BD" w:themeColor="accent1"/>
        <w:sz w:val="22"/>
        <w:szCs w:val="22"/>
      </w:rPr>
      <w:t>Bioengineering and Biotechnology</w:t>
    </w:r>
    <w:r w:rsidRPr="002C3224">
      <w:rPr>
        <w:rFonts w:ascii="Calibri" w:hAnsi="Calibri"/>
        <w:sz w:val="22"/>
        <w:szCs w:val="22"/>
      </w:rPr>
      <w:ptab w:relativeTo="margin" w:alignment="right" w:leader="none"/>
    </w:r>
    <w:r w:rsidRPr="002C3224">
      <w:rPr>
        <w:rFonts w:ascii="Calibri" w:hAnsi="Calibri"/>
        <w:sz w:val="22"/>
        <w:szCs w:val="22"/>
      </w:rPr>
      <w:t>Original Research</w:t>
    </w:r>
  </w:p>
  <w:p w14:paraId="400E0D57" w14:textId="352AF3D1" w:rsidR="005579F5" w:rsidRPr="002C3224" w:rsidRDefault="00F3144E" w:rsidP="002C3224">
    <w:pPr>
      <w:pStyle w:val="Header"/>
      <w:jc w:val="right"/>
      <w:rPr>
        <w:rFonts w:ascii="Calibri" w:hAnsi="Calibri"/>
        <w:sz w:val="22"/>
        <w:szCs w:val="22"/>
      </w:rPr>
    </w:pPr>
    <w:r>
      <w:rPr>
        <w:rFonts w:ascii="Calibri" w:hAnsi="Calibri"/>
        <w:sz w:val="22"/>
        <w:szCs w:val="22"/>
      </w:rPr>
      <w:t xml:space="preserve">May </w:t>
    </w:r>
    <w:r w:rsidR="00A42E7A">
      <w:rPr>
        <w:rFonts w:ascii="Calibri" w:hAnsi="Calibri"/>
        <w:sz w:val="22"/>
        <w:szCs w:val="22"/>
      </w:rPr>
      <w:t>25</w:t>
    </w:r>
    <w:r w:rsidR="005579F5" w:rsidRPr="002C3224">
      <w:rPr>
        <w:rFonts w:ascii="Calibri" w:hAnsi="Calibri"/>
        <w:sz w:val="22"/>
        <w:szCs w:val="22"/>
      </w:rPr>
      <w:t>, 2015</w:t>
    </w:r>
  </w:p>
  <w:p w14:paraId="5C2B3F9B" w14:textId="77777777" w:rsidR="005579F5" w:rsidRDefault="005579F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AD11299"/>
    <w:multiLevelType w:val="hybridMultilevel"/>
    <w:tmpl w:val="183C23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E16B0E"/>
    <w:multiLevelType w:val="hybridMultilevel"/>
    <w:tmpl w:val="7E1443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313ED6"/>
    <w:multiLevelType w:val="hybridMultilevel"/>
    <w:tmpl w:val="92B47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756C33"/>
    <w:multiLevelType w:val="hybridMultilevel"/>
    <w:tmpl w:val="821018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D366D"/>
    <w:multiLevelType w:val="multilevel"/>
    <w:tmpl w:val="3E34C2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D5A0F30"/>
    <w:multiLevelType w:val="hybridMultilevel"/>
    <w:tmpl w:val="D3FE3C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737906"/>
    <w:multiLevelType w:val="multilevel"/>
    <w:tmpl w:val="3E34C2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45F254D"/>
    <w:multiLevelType w:val="hybridMultilevel"/>
    <w:tmpl w:val="605AED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1A7138"/>
    <w:multiLevelType w:val="hybridMultilevel"/>
    <w:tmpl w:val="8F3202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0873AB"/>
    <w:multiLevelType w:val="multilevel"/>
    <w:tmpl w:val="3E34C2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6E0F76FC"/>
    <w:multiLevelType w:val="hybridMultilevel"/>
    <w:tmpl w:val="AA02A1D4"/>
    <w:lvl w:ilvl="0" w:tplc="B22A9FB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93173A"/>
    <w:multiLevelType w:val="multilevel"/>
    <w:tmpl w:val="3E34C2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71C61047"/>
    <w:multiLevelType w:val="multilevel"/>
    <w:tmpl w:val="3E34C2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AAA28D9"/>
    <w:multiLevelType w:val="hybridMultilevel"/>
    <w:tmpl w:val="A022D8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7"/>
  </w:num>
  <w:num w:numId="3">
    <w:abstractNumId w:val="2"/>
  </w:num>
  <w:num w:numId="4">
    <w:abstractNumId w:val="3"/>
  </w:num>
  <w:num w:numId="5">
    <w:abstractNumId w:val="5"/>
  </w:num>
  <w:num w:numId="6">
    <w:abstractNumId w:val="4"/>
  </w:num>
  <w:num w:numId="7">
    <w:abstractNumId w:val="14"/>
  </w:num>
  <w:num w:numId="8">
    <w:abstractNumId w:val="10"/>
  </w:num>
  <w:num w:numId="9">
    <w:abstractNumId w:val="15"/>
  </w:num>
  <w:num w:numId="10">
    <w:abstractNumId w:val="8"/>
  </w:num>
  <w:num w:numId="11">
    <w:abstractNumId w:val="13"/>
  </w:num>
  <w:num w:numId="12">
    <w:abstractNumId w:val="11"/>
  </w:num>
  <w:num w:numId="13">
    <w:abstractNumId w:val="6"/>
  </w:num>
  <w:num w:numId="14">
    <w:abstractNumId w:val="0"/>
  </w:num>
  <w:num w:numId="15">
    <w:abstractNumId w:val="1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tx09xt1ttzfwe5afxv9tskd059trdvs0ft&quot;&gt;Vineet Gupta&amp;apos;s EndNote Library&lt;record-ids&gt;&lt;item&gt;998&lt;/item&gt;&lt;item&gt;999&lt;/item&gt;&lt;item&gt;1002&lt;/item&gt;&lt;item&gt;1003&lt;/item&gt;&lt;item&gt;1004&lt;/item&gt;&lt;item&gt;1006&lt;/item&gt;&lt;item&gt;1008&lt;/item&gt;&lt;item&gt;1012&lt;/item&gt;&lt;item&gt;1015&lt;/item&gt;&lt;item&gt;1017&lt;/item&gt;&lt;item&gt;1018&lt;/item&gt;&lt;item&gt;1019&lt;/item&gt;&lt;item&gt;1020&lt;/item&gt;&lt;item&gt;1039&lt;/item&gt;&lt;item&gt;1106&lt;/item&gt;&lt;item&gt;1108&lt;/item&gt;&lt;item&gt;1109&lt;/item&gt;&lt;item&gt;1110&lt;/item&gt;&lt;item&gt;1111&lt;/item&gt;&lt;item&gt;1112&lt;/item&gt;&lt;item&gt;1113&lt;/item&gt;&lt;item&gt;1114&lt;/item&gt;&lt;item&gt;1116&lt;/item&gt;&lt;item&gt;1117&lt;/item&gt;&lt;item&gt;1118&lt;/item&gt;&lt;item&gt;1119&lt;/item&gt;&lt;item&gt;1121&lt;/item&gt;&lt;item&gt;1122&lt;/item&gt;&lt;item&gt;1123&lt;/item&gt;&lt;item&gt;1127&lt;/item&gt;&lt;item&gt;1129&lt;/item&gt;&lt;item&gt;1130&lt;/item&gt;&lt;item&gt;1131&lt;/item&gt;&lt;/record-ids&gt;&lt;/item&gt;&lt;/Libraries&gt;"/>
  </w:docVars>
  <w:rsids>
    <w:rsidRoot w:val="005B6E63"/>
    <w:rsid w:val="000003E3"/>
    <w:rsid w:val="0000090F"/>
    <w:rsid w:val="00002253"/>
    <w:rsid w:val="00003560"/>
    <w:rsid w:val="00005825"/>
    <w:rsid w:val="00007376"/>
    <w:rsid w:val="00011771"/>
    <w:rsid w:val="00012127"/>
    <w:rsid w:val="00012B25"/>
    <w:rsid w:val="00012B9F"/>
    <w:rsid w:val="00014377"/>
    <w:rsid w:val="0001671B"/>
    <w:rsid w:val="00020358"/>
    <w:rsid w:val="000211DD"/>
    <w:rsid w:val="00021CD3"/>
    <w:rsid w:val="00025F0E"/>
    <w:rsid w:val="00026260"/>
    <w:rsid w:val="0002647B"/>
    <w:rsid w:val="00032144"/>
    <w:rsid w:val="00032FC1"/>
    <w:rsid w:val="0003675F"/>
    <w:rsid w:val="000369AC"/>
    <w:rsid w:val="00036F10"/>
    <w:rsid w:val="000374EF"/>
    <w:rsid w:val="0004080E"/>
    <w:rsid w:val="0004176D"/>
    <w:rsid w:val="00041EB8"/>
    <w:rsid w:val="00044C0B"/>
    <w:rsid w:val="00046A47"/>
    <w:rsid w:val="00053665"/>
    <w:rsid w:val="00053FB3"/>
    <w:rsid w:val="00055C04"/>
    <w:rsid w:val="00055C4C"/>
    <w:rsid w:val="000565AF"/>
    <w:rsid w:val="00057250"/>
    <w:rsid w:val="000608F4"/>
    <w:rsid w:val="0006243C"/>
    <w:rsid w:val="00064B11"/>
    <w:rsid w:val="00066D48"/>
    <w:rsid w:val="00066E70"/>
    <w:rsid w:val="00074E0F"/>
    <w:rsid w:val="0007584C"/>
    <w:rsid w:val="00076F9D"/>
    <w:rsid w:val="000808E6"/>
    <w:rsid w:val="00080D69"/>
    <w:rsid w:val="0008115F"/>
    <w:rsid w:val="00081D25"/>
    <w:rsid w:val="00083923"/>
    <w:rsid w:val="00084034"/>
    <w:rsid w:val="00084C41"/>
    <w:rsid w:val="00085F41"/>
    <w:rsid w:val="00090341"/>
    <w:rsid w:val="000914CD"/>
    <w:rsid w:val="000915D7"/>
    <w:rsid w:val="000928D2"/>
    <w:rsid w:val="0009649F"/>
    <w:rsid w:val="00096632"/>
    <w:rsid w:val="00096820"/>
    <w:rsid w:val="000A0E13"/>
    <w:rsid w:val="000A61F0"/>
    <w:rsid w:val="000B11A0"/>
    <w:rsid w:val="000C17CC"/>
    <w:rsid w:val="000C30D4"/>
    <w:rsid w:val="000C410E"/>
    <w:rsid w:val="000C508C"/>
    <w:rsid w:val="000C66DF"/>
    <w:rsid w:val="000D1966"/>
    <w:rsid w:val="000D29A4"/>
    <w:rsid w:val="000D2FB3"/>
    <w:rsid w:val="000D5051"/>
    <w:rsid w:val="000D5360"/>
    <w:rsid w:val="000D64EE"/>
    <w:rsid w:val="000D6AEB"/>
    <w:rsid w:val="000E4C36"/>
    <w:rsid w:val="000F0CCB"/>
    <w:rsid w:val="000F22A7"/>
    <w:rsid w:val="000F3C9A"/>
    <w:rsid w:val="000F46E6"/>
    <w:rsid w:val="000F7A81"/>
    <w:rsid w:val="000F7D56"/>
    <w:rsid w:val="001008B6"/>
    <w:rsid w:val="00100F08"/>
    <w:rsid w:val="0010237B"/>
    <w:rsid w:val="001038B9"/>
    <w:rsid w:val="001061F6"/>
    <w:rsid w:val="00107B5A"/>
    <w:rsid w:val="00107E53"/>
    <w:rsid w:val="00111AB2"/>
    <w:rsid w:val="00112CA3"/>
    <w:rsid w:val="00114F47"/>
    <w:rsid w:val="001204B1"/>
    <w:rsid w:val="00121CEA"/>
    <w:rsid w:val="00122582"/>
    <w:rsid w:val="0012278B"/>
    <w:rsid w:val="00125EEE"/>
    <w:rsid w:val="00130709"/>
    <w:rsid w:val="00131A4F"/>
    <w:rsid w:val="0013203B"/>
    <w:rsid w:val="0013276B"/>
    <w:rsid w:val="001361F7"/>
    <w:rsid w:val="00141273"/>
    <w:rsid w:val="0014260A"/>
    <w:rsid w:val="00143C0B"/>
    <w:rsid w:val="00145DAB"/>
    <w:rsid w:val="001460A4"/>
    <w:rsid w:val="00147786"/>
    <w:rsid w:val="001527B7"/>
    <w:rsid w:val="00153F56"/>
    <w:rsid w:val="00154F55"/>
    <w:rsid w:val="001552F5"/>
    <w:rsid w:val="0015623C"/>
    <w:rsid w:val="0015714D"/>
    <w:rsid w:val="0015776E"/>
    <w:rsid w:val="00160407"/>
    <w:rsid w:val="00160EAE"/>
    <w:rsid w:val="001628B5"/>
    <w:rsid w:val="00166ED2"/>
    <w:rsid w:val="00167AFE"/>
    <w:rsid w:val="00171475"/>
    <w:rsid w:val="00173880"/>
    <w:rsid w:val="00173E5D"/>
    <w:rsid w:val="001740AB"/>
    <w:rsid w:val="00177D33"/>
    <w:rsid w:val="001813BB"/>
    <w:rsid w:val="00181430"/>
    <w:rsid w:val="00181D78"/>
    <w:rsid w:val="00182C91"/>
    <w:rsid w:val="001833C8"/>
    <w:rsid w:val="001842AE"/>
    <w:rsid w:val="00186685"/>
    <w:rsid w:val="00186FBD"/>
    <w:rsid w:val="00190E03"/>
    <w:rsid w:val="0019252A"/>
    <w:rsid w:val="001925E1"/>
    <w:rsid w:val="00192B7F"/>
    <w:rsid w:val="00196CF6"/>
    <w:rsid w:val="001A2D86"/>
    <w:rsid w:val="001A52EA"/>
    <w:rsid w:val="001A5FC4"/>
    <w:rsid w:val="001A60D6"/>
    <w:rsid w:val="001B16C0"/>
    <w:rsid w:val="001B251F"/>
    <w:rsid w:val="001B3A3C"/>
    <w:rsid w:val="001B3E57"/>
    <w:rsid w:val="001B45E5"/>
    <w:rsid w:val="001B798A"/>
    <w:rsid w:val="001C3066"/>
    <w:rsid w:val="001C31B5"/>
    <w:rsid w:val="001C36FF"/>
    <w:rsid w:val="001C41D3"/>
    <w:rsid w:val="001C5194"/>
    <w:rsid w:val="001C5D52"/>
    <w:rsid w:val="001C678D"/>
    <w:rsid w:val="001C778C"/>
    <w:rsid w:val="001D009C"/>
    <w:rsid w:val="001D069E"/>
    <w:rsid w:val="001D1624"/>
    <w:rsid w:val="001D2660"/>
    <w:rsid w:val="001D2835"/>
    <w:rsid w:val="001D29B3"/>
    <w:rsid w:val="001D5E9E"/>
    <w:rsid w:val="001D66A7"/>
    <w:rsid w:val="001D66DC"/>
    <w:rsid w:val="001D73BF"/>
    <w:rsid w:val="001D7550"/>
    <w:rsid w:val="001E6189"/>
    <w:rsid w:val="001E669B"/>
    <w:rsid w:val="001E6B72"/>
    <w:rsid w:val="001F0C4F"/>
    <w:rsid w:val="001F2D62"/>
    <w:rsid w:val="001F3945"/>
    <w:rsid w:val="001F3A16"/>
    <w:rsid w:val="001F6ACE"/>
    <w:rsid w:val="001F7117"/>
    <w:rsid w:val="002029F4"/>
    <w:rsid w:val="0020440E"/>
    <w:rsid w:val="00204D53"/>
    <w:rsid w:val="00206C81"/>
    <w:rsid w:val="00207D25"/>
    <w:rsid w:val="00207E57"/>
    <w:rsid w:val="00211D05"/>
    <w:rsid w:val="00212569"/>
    <w:rsid w:val="002129DF"/>
    <w:rsid w:val="00213045"/>
    <w:rsid w:val="00213712"/>
    <w:rsid w:val="002146C1"/>
    <w:rsid w:val="00214F75"/>
    <w:rsid w:val="002157B9"/>
    <w:rsid w:val="00216FF5"/>
    <w:rsid w:val="00222424"/>
    <w:rsid w:val="00222BCA"/>
    <w:rsid w:val="002230D4"/>
    <w:rsid w:val="00223ACB"/>
    <w:rsid w:val="00224338"/>
    <w:rsid w:val="0022487A"/>
    <w:rsid w:val="002313C5"/>
    <w:rsid w:val="00234B3E"/>
    <w:rsid w:val="00234F81"/>
    <w:rsid w:val="00235B45"/>
    <w:rsid w:val="002377EA"/>
    <w:rsid w:val="00240EEA"/>
    <w:rsid w:val="00241958"/>
    <w:rsid w:val="0025049D"/>
    <w:rsid w:val="00250CE8"/>
    <w:rsid w:val="00251267"/>
    <w:rsid w:val="00254DD5"/>
    <w:rsid w:val="0025742F"/>
    <w:rsid w:val="00257E9B"/>
    <w:rsid w:val="00260E68"/>
    <w:rsid w:val="00266AF3"/>
    <w:rsid w:val="00266D08"/>
    <w:rsid w:val="002737F0"/>
    <w:rsid w:val="00273A5A"/>
    <w:rsid w:val="00274500"/>
    <w:rsid w:val="00276E47"/>
    <w:rsid w:val="002809AF"/>
    <w:rsid w:val="00280EEF"/>
    <w:rsid w:val="0028208B"/>
    <w:rsid w:val="002861F5"/>
    <w:rsid w:val="00286586"/>
    <w:rsid w:val="0028661A"/>
    <w:rsid w:val="00291ECD"/>
    <w:rsid w:val="0029370E"/>
    <w:rsid w:val="00295600"/>
    <w:rsid w:val="002961F7"/>
    <w:rsid w:val="002A0560"/>
    <w:rsid w:val="002A07F9"/>
    <w:rsid w:val="002A25DD"/>
    <w:rsid w:val="002A3492"/>
    <w:rsid w:val="002A55A1"/>
    <w:rsid w:val="002A7D02"/>
    <w:rsid w:val="002B05CB"/>
    <w:rsid w:val="002B0A9C"/>
    <w:rsid w:val="002B1FB2"/>
    <w:rsid w:val="002B2F07"/>
    <w:rsid w:val="002B31FF"/>
    <w:rsid w:val="002B3779"/>
    <w:rsid w:val="002B41D7"/>
    <w:rsid w:val="002B4866"/>
    <w:rsid w:val="002B652E"/>
    <w:rsid w:val="002B6C85"/>
    <w:rsid w:val="002C2497"/>
    <w:rsid w:val="002C2C83"/>
    <w:rsid w:val="002C3224"/>
    <w:rsid w:val="002C3FCD"/>
    <w:rsid w:val="002C4A97"/>
    <w:rsid w:val="002D28B8"/>
    <w:rsid w:val="002D527C"/>
    <w:rsid w:val="002D5A2E"/>
    <w:rsid w:val="002D7287"/>
    <w:rsid w:val="002E07F0"/>
    <w:rsid w:val="002E0B6A"/>
    <w:rsid w:val="002E0CB6"/>
    <w:rsid w:val="002E0D8A"/>
    <w:rsid w:val="002E33F9"/>
    <w:rsid w:val="002E58C0"/>
    <w:rsid w:val="002E66C4"/>
    <w:rsid w:val="002F08C1"/>
    <w:rsid w:val="002F18B7"/>
    <w:rsid w:val="002F1A74"/>
    <w:rsid w:val="002F303A"/>
    <w:rsid w:val="002F7353"/>
    <w:rsid w:val="00300072"/>
    <w:rsid w:val="003003A7"/>
    <w:rsid w:val="00301472"/>
    <w:rsid w:val="0030214A"/>
    <w:rsid w:val="00304457"/>
    <w:rsid w:val="003045B6"/>
    <w:rsid w:val="00305AC9"/>
    <w:rsid w:val="00311C8A"/>
    <w:rsid w:val="00313C5B"/>
    <w:rsid w:val="003146DD"/>
    <w:rsid w:val="0032019A"/>
    <w:rsid w:val="00320FD9"/>
    <w:rsid w:val="0032280B"/>
    <w:rsid w:val="00325DB2"/>
    <w:rsid w:val="0032658A"/>
    <w:rsid w:val="00327FE6"/>
    <w:rsid w:val="0033007E"/>
    <w:rsid w:val="003341C7"/>
    <w:rsid w:val="003422BE"/>
    <w:rsid w:val="00344272"/>
    <w:rsid w:val="00344842"/>
    <w:rsid w:val="0034719C"/>
    <w:rsid w:val="003471FF"/>
    <w:rsid w:val="0034751E"/>
    <w:rsid w:val="00347C5F"/>
    <w:rsid w:val="00347E27"/>
    <w:rsid w:val="003528E1"/>
    <w:rsid w:val="00352BA9"/>
    <w:rsid w:val="00354D0F"/>
    <w:rsid w:val="003551AB"/>
    <w:rsid w:val="00355505"/>
    <w:rsid w:val="00355A74"/>
    <w:rsid w:val="00355CDE"/>
    <w:rsid w:val="00365BEF"/>
    <w:rsid w:val="00366CB4"/>
    <w:rsid w:val="00366E78"/>
    <w:rsid w:val="00367B8D"/>
    <w:rsid w:val="0037101C"/>
    <w:rsid w:val="003723BD"/>
    <w:rsid w:val="00373AA6"/>
    <w:rsid w:val="003751F3"/>
    <w:rsid w:val="00377030"/>
    <w:rsid w:val="00382B26"/>
    <w:rsid w:val="00385891"/>
    <w:rsid w:val="00386A5D"/>
    <w:rsid w:val="00392A2E"/>
    <w:rsid w:val="003A0F8D"/>
    <w:rsid w:val="003A22BE"/>
    <w:rsid w:val="003A47D1"/>
    <w:rsid w:val="003A5C56"/>
    <w:rsid w:val="003A688B"/>
    <w:rsid w:val="003A7A8B"/>
    <w:rsid w:val="003B2EFC"/>
    <w:rsid w:val="003B35AD"/>
    <w:rsid w:val="003B368C"/>
    <w:rsid w:val="003B7239"/>
    <w:rsid w:val="003C17D0"/>
    <w:rsid w:val="003C1CD1"/>
    <w:rsid w:val="003C4038"/>
    <w:rsid w:val="003C515B"/>
    <w:rsid w:val="003D0596"/>
    <w:rsid w:val="003D4B00"/>
    <w:rsid w:val="003D4E88"/>
    <w:rsid w:val="003D5CD0"/>
    <w:rsid w:val="003D624E"/>
    <w:rsid w:val="003D6B65"/>
    <w:rsid w:val="003D794B"/>
    <w:rsid w:val="003E07B3"/>
    <w:rsid w:val="003E0956"/>
    <w:rsid w:val="003E3B00"/>
    <w:rsid w:val="003E3C28"/>
    <w:rsid w:val="003E6E30"/>
    <w:rsid w:val="003F5C51"/>
    <w:rsid w:val="003F79E0"/>
    <w:rsid w:val="004012AB"/>
    <w:rsid w:val="00403007"/>
    <w:rsid w:val="0040330E"/>
    <w:rsid w:val="00403A38"/>
    <w:rsid w:val="00404ABD"/>
    <w:rsid w:val="00404CAE"/>
    <w:rsid w:val="00405E13"/>
    <w:rsid w:val="00411E66"/>
    <w:rsid w:val="00413478"/>
    <w:rsid w:val="0041407C"/>
    <w:rsid w:val="004141FC"/>
    <w:rsid w:val="004142A6"/>
    <w:rsid w:val="00416E2A"/>
    <w:rsid w:val="00417BCE"/>
    <w:rsid w:val="00420F56"/>
    <w:rsid w:val="004263D1"/>
    <w:rsid w:val="0043205C"/>
    <w:rsid w:val="00432491"/>
    <w:rsid w:val="00433B0F"/>
    <w:rsid w:val="00442366"/>
    <w:rsid w:val="004424C9"/>
    <w:rsid w:val="00443A9E"/>
    <w:rsid w:val="0044757E"/>
    <w:rsid w:val="004501A7"/>
    <w:rsid w:val="0045192C"/>
    <w:rsid w:val="00452468"/>
    <w:rsid w:val="004525DA"/>
    <w:rsid w:val="004527B5"/>
    <w:rsid w:val="00455076"/>
    <w:rsid w:val="00457109"/>
    <w:rsid w:val="00460020"/>
    <w:rsid w:val="004610B8"/>
    <w:rsid w:val="0046206C"/>
    <w:rsid w:val="00462F3E"/>
    <w:rsid w:val="0046405B"/>
    <w:rsid w:val="004647D7"/>
    <w:rsid w:val="004648F3"/>
    <w:rsid w:val="00470AEC"/>
    <w:rsid w:val="004713D0"/>
    <w:rsid w:val="00471C30"/>
    <w:rsid w:val="004720F6"/>
    <w:rsid w:val="004768B6"/>
    <w:rsid w:val="00477514"/>
    <w:rsid w:val="0048104D"/>
    <w:rsid w:val="00482DAC"/>
    <w:rsid w:val="00485B57"/>
    <w:rsid w:val="004870AC"/>
    <w:rsid w:val="00490F2D"/>
    <w:rsid w:val="00491A7A"/>
    <w:rsid w:val="00493D2C"/>
    <w:rsid w:val="0049553B"/>
    <w:rsid w:val="0049693B"/>
    <w:rsid w:val="00496D59"/>
    <w:rsid w:val="004970AA"/>
    <w:rsid w:val="004973FD"/>
    <w:rsid w:val="004A0270"/>
    <w:rsid w:val="004A0C91"/>
    <w:rsid w:val="004A55DE"/>
    <w:rsid w:val="004B0011"/>
    <w:rsid w:val="004B0E1C"/>
    <w:rsid w:val="004B17C5"/>
    <w:rsid w:val="004C1163"/>
    <w:rsid w:val="004C1C0B"/>
    <w:rsid w:val="004C5866"/>
    <w:rsid w:val="004C6C5A"/>
    <w:rsid w:val="004D0ED7"/>
    <w:rsid w:val="004D1D4D"/>
    <w:rsid w:val="004D6079"/>
    <w:rsid w:val="004D6A62"/>
    <w:rsid w:val="004D723C"/>
    <w:rsid w:val="004E1D3C"/>
    <w:rsid w:val="004E24A3"/>
    <w:rsid w:val="004E34F0"/>
    <w:rsid w:val="004E3B5E"/>
    <w:rsid w:val="004E5454"/>
    <w:rsid w:val="004E57E7"/>
    <w:rsid w:val="004E5CA5"/>
    <w:rsid w:val="004E72B6"/>
    <w:rsid w:val="004E773F"/>
    <w:rsid w:val="004F0BD3"/>
    <w:rsid w:val="004F194E"/>
    <w:rsid w:val="004F576C"/>
    <w:rsid w:val="004F69B0"/>
    <w:rsid w:val="004F6B49"/>
    <w:rsid w:val="004F6C46"/>
    <w:rsid w:val="004F6E59"/>
    <w:rsid w:val="004F78AF"/>
    <w:rsid w:val="0050112C"/>
    <w:rsid w:val="00501318"/>
    <w:rsid w:val="00503DF8"/>
    <w:rsid w:val="00504258"/>
    <w:rsid w:val="00504344"/>
    <w:rsid w:val="005056B5"/>
    <w:rsid w:val="005069B4"/>
    <w:rsid w:val="00510AB5"/>
    <w:rsid w:val="0051249B"/>
    <w:rsid w:val="005160BC"/>
    <w:rsid w:val="0052109F"/>
    <w:rsid w:val="00524435"/>
    <w:rsid w:val="00524B84"/>
    <w:rsid w:val="0052516E"/>
    <w:rsid w:val="00525A35"/>
    <w:rsid w:val="005274A1"/>
    <w:rsid w:val="00533004"/>
    <w:rsid w:val="0053326D"/>
    <w:rsid w:val="00540173"/>
    <w:rsid w:val="00540D32"/>
    <w:rsid w:val="00541AEB"/>
    <w:rsid w:val="00542D96"/>
    <w:rsid w:val="00543BAA"/>
    <w:rsid w:val="00544E2C"/>
    <w:rsid w:val="00545487"/>
    <w:rsid w:val="00550117"/>
    <w:rsid w:val="00552B45"/>
    <w:rsid w:val="00556676"/>
    <w:rsid w:val="00556D1D"/>
    <w:rsid w:val="00556F8E"/>
    <w:rsid w:val="005579F5"/>
    <w:rsid w:val="005601C2"/>
    <w:rsid w:val="00561110"/>
    <w:rsid w:val="005619CB"/>
    <w:rsid w:val="005625A3"/>
    <w:rsid w:val="005638B8"/>
    <w:rsid w:val="00564333"/>
    <w:rsid w:val="00567D09"/>
    <w:rsid w:val="00571D9B"/>
    <w:rsid w:val="00572E00"/>
    <w:rsid w:val="00574227"/>
    <w:rsid w:val="00575225"/>
    <w:rsid w:val="00575BE1"/>
    <w:rsid w:val="00576595"/>
    <w:rsid w:val="00581598"/>
    <w:rsid w:val="0058227C"/>
    <w:rsid w:val="00582AA8"/>
    <w:rsid w:val="00584AD9"/>
    <w:rsid w:val="00586C0B"/>
    <w:rsid w:val="00586CB4"/>
    <w:rsid w:val="00586F19"/>
    <w:rsid w:val="0058735F"/>
    <w:rsid w:val="00590BDC"/>
    <w:rsid w:val="00596B82"/>
    <w:rsid w:val="005A171E"/>
    <w:rsid w:val="005A39E6"/>
    <w:rsid w:val="005A65F5"/>
    <w:rsid w:val="005A6661"/>
    <w:rsid w:val="005B12A3"/>
    <w:rsid w:val="005B2BC4"/>
    <w:rsid w:val="005B3AEB"/>
    <w:rsid w:val="005B4E8D"/>
    <w:rsid w:val="005B543C"/>
    <w:rsid w:val="005B6E63"/>
    <w:rsid w:val="005B70D9"/>
    <w:rsid w:val="005B70E4"/>
    <w:rsid w:val="005C011A"/>
    <w:rsid w:val="005C2596"/>
    <w:rsid w:val="005C4398"/>
    <w:rsid w:val="005C57F6"/>
    <w:rsid w:val="005C67D2"/>
    <w:rsid w:val="005C7659"/>
    <w:rsid w:val="005D0D59"/>
    <w:rsid w:val="005D1234"/>
    <w:rsid w:val="005D1799"/>
    <w:rsid w:val="005D17DE"/>
    <w:rsid w:val="005D1844"/>
    <w:rsid w:val="005D252F"/>
    <w:rsid w:val="005D3A1C"/>
    <w:rsid w:val="005D5A3B"/>
    <w:rsid w:val="005E152A"/>
    <w:rsid w:val="005E1DDA"/>
    <w:rsid w:val="005E1E04"/>
    <w:rsid w:val="005E33D5"/>
    <w:rsid w:val="005E7E8B"/>
    <w:rsid w:val="005F5E6C"/>
    <w:rsid w:val="005F66AC"/>
    <w:rsid w:val="00601F5A"/>
    <w:rsid w:val="00604D47"/>
    <w:rsid w:val="0060782E"/>
    <w:rsid w:val="00610EA6"/>
    <w:rsid w:val="00611553"/>
    <w:rsid w:val="00611ADF"/>
    <w:rsid w:val="006136A3"/>
    <w:rsid w:val="00614249"/>
    <w:rsid w:val="0061474E"/>
    <w:rsid w:val="00615652"/>
    <w:rsid w:val="0061755B"/>
    <w:rsid w:val="00620FC7"/>
    <w:rsid w:val="00624B9E"/>
    <w:rsid w:val="00624BCC"/>
    <w:rsid w:val="00626C64"/>
    <w:rsid w:val="00627F68"/>
    <w:rsid w:val="00630084"/>
    <w:rsid w:val="00633917"/>
    <w:rsid w:val="00635D3B"/>
    <w:rsid w:val="00640944"/>
    <w:rsid w:val="00641EAD"/>
    <w:rsid w:val="0064389E"/>
    <w:rsid w:val="00645056"/>
    <w:rsid w:val="00645CB0"/>
    <w:rsid w:val="00645DCB"/>
    <w:rsid w:val="00645F55"/>
    <w:rsid w:val="00652AAE"/>
    <w:rsid w:val="00654238"/>
    <w:rsid w:val="00656486"/>
    <w:rsid w:val="00662806"/>
    <w:rsid w:val="00663D63"/>
    <w:rsid w:val="00664AF7"/>
    <w:rsid w:val="00664DF6"/>
    <w:rsid w:val="0066504D"/>
    <w:rsid w:val="00667477"/>
    <w:rsid w:val="00671096"/>
    <w:rsid w:val="00673226"/>
    <w:rsid w:val="0067494E"/>
    <w:rsid w:val="00675E0E"/>
    <w:rsid w:val="006767E4"/>
    <w:rsid w:val="0068152C"/>
    <w:rsid w:val="00684E77"/>
    <w:rsid w:val="00685444"/>
    <w:rsid w:val="00687228"/>
    <w:rsid w:val="006922F3"/>
    <w:rsid w:val="006924F9"/>
    <w:rsid w:val="00693123"/>
    <w:rsid w:val="0069380B"/>
    <w:rsid w:val="006961DB"/>
    <w:rsid w:val="00696848"/>
    <w:rsid w:val="0069725B"/>
    <w:rsid w:val="006972BB"/>
    <w:rsid w:val="00697489"/>
    <w:rsid w:val="006A076D"/>
    <w:rsid w:val="006A3E65"/>
    <w:rsid w:val="006A6255"/>
    <w:rsid w:val="006B3E19"/>
    <w:rsid w:val="006B6F2C"/>
    <w:rsid w:val="006C17B2"/>
    <w:rsid w:val="006C326B"/>
    <w:rsid w:val="006C32CD"/>
    <w:rsid w:val="006C5472"/>
    <w:rsid w:val="006D02DE"/>
    <w:rsid w:val="006D4D53"/>
    <w:rsid w:val="006D5FB0"/>
    <w:rsid w:val="006E2232"/>
    <w:rsid w:val="006E5A41"/>
    <w:rsid w:val="006E7CA5"/>
    <w:rsid w:val="006F24CD"/>
    <w:rsid w:val="006F2A06"/>
    <w:rsid w:val="006F2F4B"/>
    <w:rsid w:val="006F3EF8"/>
    <w:rsid w:val="006F5F2A"/>
    <w:rsid w:val="006F6537"/>
    <w:rsid w:val="006F7D71"/>
    <w:rsid w:val="007058B6"/>
    <w:rsid w:val="00706183"/>
    <w:rsid w:val="00707C33"/>
    <w:rsid w:val="00711398"/>
    <w:rsid w:val="007131EE"/>
    <w:rsid w:val="00714A1B"/>
    <w:rsid w:val="00714BC2"/>
    <w:rsid w:val="00716DE3"/>
    <w:rsid w:val="0071784D"/>
    <w:rsid w:val="00717E79"/>
    <w:rsid w:val="00722453"/>
    <w:rsid w:val="00723A29"/>
    <w:rsid w:val="00724E32"/>
    <w:rsid w:val="007257CA"/>
    <w:rsid w:val="00727EC7"/>
    <w:rsid w:val="00732A31"/>
    <w:rsid w:val="007330D8"/>
    <w:rsid w:val="00734F6A"/>
    <w:rsid w:val="007352B5"/>
    <w:rsid w:val="00735330"/>
    <w:rsid w:val="007358DE"/>
    <w:rsid w:val="007402CB"/>
    <w:rsid w:val="007429FD"/>
    <w:rsid w:val="00747466"/>
    <w:rsid w:val="00747646"/>
    <w:rsid w:val="00751571"/>
    <w:rsid w:val="007523C3"/>
    <w:rsid w:val="007544F1"/>
    <w:rsid w:val="00756BCA"/>
    <w:rsid w:val="007612EC"/>
    <w:rsid w:val="00762BC7"/>
    <w:rsid w:val="00765B67"/>
    <w:rsid w:val="007705E9"/>
    <w:rsid w:val="007714DD"/>
    <w:rsid w:val="00772C14"/>
    <w:rsid w:val="007734E1"/>
    <w:rsid w:val="0077387C"/>
    <w:rsid w:val="007823E5"/>
    <w:rsid w:val="00783FE0"/>
    <w:rsid w:val="00784583"/>
    <w:rsid w:val="007900B0"/>
    <w:rsid w:val="007947B0"/>
    <w:rsid w:val="00795904"/>
    <w:rsid w:val="0079790E"/>
    <w:rsid w:val="007A05EE"/>
    <w:rsid w:val="007B0AAD"/>
    <w:rsid w:val="007B0CCF"/>
    <w:rsid w:val="007B254F"/>
    <w:rsid w:val="007B6DB8"/>
    <w:rsid w:val="007C2274"/>
    <w:rsid w:val="007C4883"/>
    <w:rsid w:val="007C6E42"/>
    <w:rsid w:val="007C6FCF"/>
    <w:rsid w:val="007D08E5"/>
    <w:rsid w:val="007D0B40"/>
    <w:rsid w:val="007D2A56"/>
    <w:rsid w:val="007D38AF"/>
    <w:rsid w:val="007D41AC"/>
    <w:rsid w:val="007D4DCC"/>
    <w:rsid w:val="007D630B"/>
    <w:rsid w:val="007D7D76"/>
    <w:rsid w:val="007E066D"/>
    <w:rsid w:val="007E100A"/>
    <w:rsid w:val="007E1C4A"/>
    <w:rsid w:val="007E2DDD"/>
    <w:rsid w:val="007E4AD1"/>
    <w:rsid w:val="007E558C"/>
    <w:rsid w:val="007F2FA2"/>
    <w:rsid w:val="007F3696"/>
    <w:rsid w:val="007F3AD6"/>
    <w:rsid w:val="007F4258"/>
    <w:rsid w:val="007F6CB9"/>
    <w:rsid w:val="007F7355"/>
    <w:rsid w:val="0080057E"/>
    <w:rsid w:val="00803639"/>
    <w:rsid w:val="008042C1"/>
    <w:rsid w:val="0081008B"/>
    <w:rsid w:val="008121D8"/>
    <w:rsid w:val="00812582"/>
    <w:rsid w:val="00812949"/>
    <w:rsid w:val="008151D2"/>
    <w:rsid w:val="0081540A"/>
    <w:rsid w:val="00816286"/>
    <w:rsid w:val="00816EBB"/>
    <w:rsid w:val="0082215E"/>
    <w:rsid w:val="00823483"/>
    <w:rsid w:val="008247D6"/>
    <w:rsid w:val="00830A00"/>
    <w:rsid w:val="00834EDA"/>
    <w:rsid w:val="008350ED"/>
    <w:rsid w:val="00836196"/>
    <w:rsid w:val="008361CC"/>
    <w:rsid w:val="00837081"/>
    <w:rsid w:val="008433BC"/>
    <w:rsid w:val="008440B5"/>
    <w:rsid w:val="00845673"/>
    <w:rsid w:val="008472E8"/>
    <w:rsid w:val="00852483"/>
    <w:rsid w:val="00852AA6"/>
    <w:rsid w:val="008539D2"/>
    <w:rsid w:val="00855791"/>
    <w:rsid w:val="0086129F"/>
    <w:rsid w:val="0086287F"/>
    <w:rsid w:val="00862F09"/>
    <w:rsid w:val="0086442E"/>
    <w:rsid w:val="00864AD2"/>
    <w:rsid w:val="00864E21"/>
    <w:rsid w:val="00866369"/>
    <w:rsid w:val="0086691F"/>
    <w:rsid w:val="00870384"/>
    <w:rsid w:val="0087313C"/>
    <w:rsid w:val="0087495D"/>
    <w:rsid w:val="00880215"/>
    <w:rsid w:val="00881C52"/>
    <w:rsid w:val="00882851"/>
    <w:rsid w:val="008835B5"/>
    <w:rsid w:val="00884443"/>
    <w:rsid w:val="0089038F"/>
    <w:rsid w:val="008917E5"/>
    <w:rsid w:val="00892B23"/>
    <w:rsid w:val="008A1DE6"/>
    <w:rsid w:val="008A1E91"/>
    <w:rsid w:val="008A3E6A"/>
    <w:rsid w:val="008A3ED0"/>
    <w:rsid w:val="008A6174"/>
    <w:rsid w:val="008B0107"/>
    <w:rsid w:val="008B01BA"/>
    <w:rsid w:val="008B0425"/>
    <w:rsid w:val="008B2528"/>
    <w:rsid w:val="008B3192"/>
    <w:rsid w:val="008C1C0C"/>
    <w:rsid w:val="008C3A53"/>
    <w:rsid w:val="008C3E27"/>
    <w:rsid w:val="008C4335"/>
    <w:rsid w:val="008C52A6"/>
    <w:rsid w:val="008C5637"/>
    <w:rsid w:val="008C694A"/>
    <w:rsid w:val="008C705C"/>
    <w:rsid w:val="008C71DC"/>
    <w:rsid w:val="008C7A75"/>
    <w:rsid w:val="008D368C"/>
    <w:rsid w:val="008D5C37"/>
    <w:rsid w:val="008D615D"/>
    <w:rsid w:val="008E0C2B"/>
    <w:rsid w:val="008E10CA"/>
    <w:rsid w:val="008E1AD0"/>
    <w:rsid w:val="008E245C"/>
    <w:rsid w:val="008E4366"/>
    <w:rsid w:val="008E47B8"/>
    <w:rsid w:val="008E5DE7"/>
    <w:rsid w:val="008E6180"/>
    <w:rsid w:val="008E6F6D"/>
    <w:rsid w:val="008F326F"/>
    <w:rsid w:val="008F61FC"/>
    <w:rsid w:val="009020CD"/>
    <w:rsid w:val="009036C1"/>
    <w:rsid w:val="00903F3F"/>
    <w:rsid w:val="00903F54"/>
    <w:rsid w:val="009040FA"/>
    <w:rsid w:val="0090516D"/>
    <w:rsid w:val="009057DC"/>
    <w:rsid w:val="0091217B"/>
    <w:rsid w:val="009176D4"/>
    <w:rsid w:val="009210A5"/>
    <w:rsid w:val="009215E1"/>
    <w:rsid w:val="009216DB"/>
    <w:rsid w:val="00927473"/>
    <w:rsid w:val="0092754D"/>
    <w:rsid w:val="009302B0"/>
    <w:rsid w:val="00931914"/>
    <w:rsid w:val="00933709"/>
    <w:rsid w:val="009343EE"/>
    <w:rsid w:val="009354A2"/>
    <w:rsid w:val="00935C13"/>
    <w:rsid w:val="00935FF1"/>
    <w:rsid w:val="00936379"/>
    <w:rsid w:val="00936735"/>
    <w:rsid w:val="009413D2"/>
    <w:rsid w:val="00943F3F"/>
    <w:rsid w:val="009444E5"/>
    <w:rsid w:val="00945C98"/>
    <w:rsid w:val="009461E6"/>
    <w:rsid w:val="0095231B"/>
    <w:rsid w:val="00953357"/>
    <w:rsid w:val="009541C1"/>
    <w:rsid w:val="0095766E"/>
    <w:rsid w:val="00962E2C"/>
    <w:rsid w:val="0097015B"/>
    <w:rsid w:val="009709DB"/>
    <w:rsid w:val="00970E6A"/>
    <w:rsid w:val="00971214"/>
    <w:rsid w:val="009716B4"/>
    <w:rsid w:val="009739AD"/>
    <w:rsid w:val="009746E3"/>
    <w:rsid w:val="00974C15"/>
    <w:rsid w:val="00974C8A"/>
    <w:rsid w:val="00975D63"/>
    <w:rsid w:val="009813F5"/>
    <w:rsid w:val="00985A0A"/>
    <w:rsid w:val="00985A8F"/>
    <w:rsid w:val="00987414"/>
    <w:rsid w:val="00987A98"/>
    <w:rsid w:val="00992A5D"/>
    <w:rsid w:val="009937FB"/>
    <w:rsid w:val="009945DA"/>
    <w:rsid w:val="00995CFB"/>
    <w:rsid w:val="00997B8B"/>
    <w:rsid w:val="009A613A"/>
    <w:rsid w:val="009B2482"/>
    <w:rsid w:val="009B300B"/>
    <w:rsid w:val="009B5366"/>
    <w:rsid w:val="009B6E89"/>
    <w:rsid w:val="009D08AA"/>
    <w:rsid w:val="009D0D48"/>
    <w:rsid w:val="009D20D6"/>
    <w:rsid w:val="009D4BC7"/>
    <w:rsid w:val="009E352A"/>
    <w:rsid w:val="009E6102"/>
    <w:rsid w:val="009F01BB"/>
    <w:rsid w:val="009F2318"/>
    <w:rsid w:val="009F24A2"/>
    <w:rsid w:val="009F3C5F"/>
    <w:rsid w:val="009F4903"/>
    <w:rsid w:val="009F6B83"/>
    <w:rsid w:val="00A02A99"/>
    <w:rsid w:val="00A04776"/>
    <w:rsid w:val="00A066F6"/>
    <w:rsid w:val="00A0784D"/>
    <w:rsid w:val="00A1315B"/>
    <w:rsid w:val="00A15B62"/>
    <w:rsid w:val="00A16A1B"/>
    <w:rsid w:val="00A209B2"/>
    <w:rsid w:val="00A20AB9"/>
    <w:rsid w:val="00A21AEA"/>
    <w:rsid w:val="00A21B4C"/>
    <w:rsid w:val="00A220BC"/>
    <w:rsid w:val="00A22914"/>
    <w:rsid w:val="00A22BEB"/>
    <w:rsid w:val="00A257AB"/>
    <w:rsid w:val="00A27E74"/>
    <w:rsid w:val="00A31516"/>
    <w:rsid w:val="00A315BA"/>
    <w:rsid w:val="00A32081"/>
    <w:rsid w:val="00A3528D"/>
    <w:rsid w:val="00A40D05"/>
    <w:rsid w:val="00A41ECB"/>
    <w:rsid w:val="00A42710"/>
    <w:rsid w:val="00A42E7A"/>
    <w:rsid w:val="00A42F36"/>
    <w:rsid w:val="00A4662A"/>
    <w:rsid w:val="00A4710A"/>
    <w:rsid w:val="00A504B4"/>
    <w:rsid w:val="00A51125"/>
    <w:rsid w:val="00A52AFC"/>
    <w:rsid w:val="00A53689"/>
    <w:rsid w:val="00A563C1"/>
    <w:rsid w:val="00A56DE2"/>
    <w:rsid w:val="00A571C7"/>
    <w:rsid w:val="00A60C22"/>
    <w:rsid w:val="00A6116D"/>
    <w:rsid w:val="00A648BC"/>
    <w:rsid w:val="00A65A82"/>
    <w:rsid w:val="00A66335"/>
    <w:rsid w:val="00A67679"/>
    <w:rsid w:val="00A70934"/>
    <w:rsid w:val="00A750DB"/>
    <w:rsid w:val="00A76580"/>
    <w:rsid w:val="00A8061D"/>
    <w:rsid w:val="00A81951"/>
    <w:rsid w:val="00A91248"/>
    <w:rsid w:val="00A92150"/>
    <w:rsid w:val="00A9425E"/>
    <w:rsid w:val="00A96156"/>
    <w:rsid w:val="00A969B7"/>
    <w:rsid w:val="00AA0895"/>
    <w:rsid w:val="00AA303B"/>
    <w:rsid w:val="00AA6E34"/>
    <w:rsid w:val="00AA7A6F"/>
    <w:rsid w:val="00AB3D99"/>
    <w:rsid w:val="00AB50F7"/>
    <w:rsid w:val="00AB708A"/>
    <w:rsid w:val="00AB72C3"/>
    <w:rsid w:val="00AC07E9"/>
    <w:rsid w:val="00AC7688"/>
    <w:rsid w:val="00AD113A"/>
    <w:rsid w:val="00AD2B63"/>
    <w:rsid w:val="00AD3C2A"/>
    <w:rsid w:val="00AD54CA"/>
    <w:rsid w:val="00AD5C30"/>
    <w:rsid w:val="00AD629A"/>
    <w:rsid w:val="00AE052F"/>
    <w:rsid w:val="00AE0894"/>
    <w:rsid w:val="00AE0C39"/>
    <w:rsid w:val="00AE11F1"/>
    <w:rsid w:val="00AE217E"/>
    <w:rsid w:val="00AE6A0D"/>
    <w:rsid w:val="00AE7CBA"/>
    <w:rsid w:val="00AF1F39"/>
    <w:rsid w:val="00AF3348"/>
    <w:rsid w:val="00AF35C3"/>
    <w:rsid w:val="00AF43CB"/>
    <w:rsid w:val="00AF5CEF"/>
    <w:rsid w:val="00AF6E37"/>
    <w:rsid w:val="00B00991"/>
    <w:rsid w:val="00B009B4"/>
    <w:rsid w:val="00B00D12"/>
    <w:rsid w:val="00B02590"/>
    <w:rsid w:val="00B04F28"/>
    <w:rsid w:val="00B05FF3"/>
    <w:rsid w:val="00B1432F"/>
    <w:rsid w:val="00B149EB"/>
    <w:rsid w:val="00B14E7E"/>
    <w:rsid w:val="00B1539F"/>
    <w:rsid w:val="00B1542B"/>
    <w:rsid w:val="00B2128A"/>
    <w:rsid w:val="00B26893"/>
    <w:rsid w:val="00B32D56"/>
    <w:rsid w:val="00B32E1A"/>
    <w:rsid w:val="00B356CB"/>
    <w:rsid w:val="00B3659F"/>
    <w:rsid w:val="00B36B37"/>
    <w:rsid w:val="00B40159"/>
    <w:rsid w:val="00B41580"/>
    <w:rsid w:val="00B421F5"/>
    <w:rsid w:val="00B42393"/>
    <w:rsid w:val="00B42B00"/>
    <w:rsid w:val="00B45490"/>
    <w:rsid w:val="00B4583D"/>
    <w:rsid w:val="00B51E30"/>
    <w:rsid w:val="00B53244"/>
    <w:rsid w:val="00B54305"/>
    <w:rsid w:val="00B55594"/>
    <w:rsid w:val="00B558BB"/>
    <w:rsid w:val="00B564CF"/>
    <w:rsid w:val="00B570EC"/>
    <w:rsid w:val="00B5797A"/>
    <w:rsid w:val="00B608CE"/>
    <w:rsid w:val="00B60B6E"/>
    <w:rsid w:val="00B62768"/>
    <w:rsid w:val="00B63161"/>
    <w:rsid w:val="00B65CBA"/>
    <w:rsid w:val="00B65F8A"/>
    <w:rsid w:val="00B663AF"/>
    <w:rsid w:val="00B703FB"/>
    <w:rsid w:val="00B71467"/>
    <w:rsid w:val="00B71525"/>
    <w:rsid w:val="00B75669"/>
    <w:rsid w:val="00B7628A"/>
    <w:rsid w:val="00B778DE"/>
    <w:rsid w:val="00B8233E"/>
    <w:rsid w:val="00B83C47"/>
    <w:rsid w:val="00B83C72"/>
    <w:rsid w:val="00B86291"/>
    <w:rsid w:val="00B91FB7"/>
    <w:rsid w:val="00B92855"/>
    <w:rsid w:val="00B93571"/>
    <w:rsid w:val="00B97E77"/>
    <w:rsid w:val="00BA195A"/>
    <w:rsid w:val="00BA2DF5"/>
    <w:rsid w:val="00BA33AB"/>
    <w:rsid w:val="00BA34A4"/>
    <w:rsid w:val="00BA3D2E"/>
    <w:rsid w:val="00BA6589"/>
    <w:rsid w:val="00BA7926"/>
    <w:rsid w:val="00BB07C2"/>
    <w:rsid w:val="00BB26EC"/>
    <w:rsid w:val="00BB65EF"/>
    <w:rsid w:val="00BC01FE"/>
    <w:rsid w:val="00BC061C"/>
    <w:rsid w:val="00BC15AF"/>
    <w:rsid w:val="00BC2446"/>
    <w:rsid w:val="00BC2736"/>
    <w:rsid w:val="00BC2FA5"/>
    <w:rsid w:val="00BC66C3"/>
    <w:rsid w:val="00BD00B2"/>
    <w:rsid w:val="00BD0F03"/>
    <w:rsid w:val="00BD2FFC"/>
    <w:rsid w:val="00BD307E"/>
    <w:rsid w:val="00BD32AC"/>
    <w:rsid w:val="00BD39E9"/>
    <w:rsid w:val="00BD5FCC"/>
    <w:rsid w:val="00BD672D"/>
    <w:rsid w:val="00BD728B"/>
    <w:rsid w:val="00BE0892"/>
    <w:rsid w:val="00BE15B0"/>
    <w:rsid w:val="00BE45E6"/>
    <w:rsid w:val="00BE50B8"/>
    <w:rsid w:val="00BE531E"/>
    <w:rsid w:val="00BE5D4D"/>
    <w:rsid w:val="00BE6433"/>
    <w:rsid w:val="00BF0347"/>
    <w:rsid w:val="00BF0B56"/>
    <w:rsid w:val="00BF1020"/>
    <w:rsid w:val="00BF1DD3"/>
    <w:rsid w:val="00BF2E5B"/>
    <w:rsid w:val="00BF7478"/>
    <w:rsid w:val="00BF7A56"/>
    <w:rsid w:val="00C0075A"/>
    <w:rsid w:val="00C00C2D"/>
    <w:rsid w:val="00C061FA"/>
    <w:rsid w:val="00C0730E"/>
    <w:rsid w:val="00C07E37"/>
    <w:rsid w:val="00C10E00"/>
    <w:rsid w:val="00C11BD1"/>
    <w:rsid w:val="00C124CE"/>
    <w:rsid w:val="00C1274A"/>
    <w:rsid w:val="00C14841"/>
    <w:rsid w:val="00C14EBB"/>
    <w:rsid w:val="00C151EC"/>
    <w:rsid w:val="00C15514"/>
    <w:rsid w:val="00C1735F"/>
    <w:rsid w:val="00C2002E"/>
    <w:rsid w:val="00C24ABD"/>
    <w:rsid w:val="00C2553B"/>
    <w:rsid w:val="00C27AF1"/>
    <w:rsid w:val="00C27EBB"/>
    <w:rsid w:val="00C338DF"/>
    <w:rsid w:val="00C37F82"/>
    <w:rsid w:val="00C40519"/>
    <w:rsid w:val="00C416F0"/>
    <w:rsid w:val="00C45617"/>
    <w:rsid w:val="00C461B3"/>
    <w:rsid w:val="00C46E59"/>
    <w:rsid w:val="00C47F54"/>
    <w:rsid w:val="00C52037"/>
    <w:rsid w:val="00C638D3"/>
    <w:rsid w:val="00C666E3"/>
    <w:rsid w:val="00C67C1F"/>
    <w:rsid w:val="00C71C34"/>
    <w:rsid w:val="00C721AE"/>
    <w:rsid w:val="00C73641"/>
    <w:rsid w:val="00C7575E"/>
    <w:rsid w:val="00C77C48"/>
    <w:rsid w:val="00C80C3D"/>
    <w:rsid w:val="00C8447C"/>
    <w:rsid w:val="00C862F1"/>
    <w:rsid w:val="00C865FA"/>
    <w:rsid w:val="00C86C1E"/>
    <w:rsid w:val="00C87CCB"/>
    <w:rsid w:val="00C914BD"/>
    <w:rsid w:val="00C91B3B"/>
    <w:rsid w:val="00C93CD9"/>
    <w:rsid w:val="00C9600A"/>
    <w:rsid w:val="00C9648C"/>
    <w:rsid w:val="00C967B4"/>
    <w:rsid w:val="00CA1834"/>
    <w:rsid w:val="00CA3987"/>
    <w:rsid w:val="00CA403F"/>
    <w:rsid w:val="00CA6AC2"/>
    <w:rsid w:val="00CB1601"/>
    <w:rsid w:val="00CB1E8A"/>
    <w:rsid w:val="00CB2B6A"/>
    <w:rsid w:val="00CB2C1B"/>
    <w:rsid w:val="00CB2FCD"/>
    <w:rsid w:val="00CB3330"/>
    <w:rsid w:val="00CB5D01"/>
    <w:rsid w:val="00CB62AB"/>
    <w:rsid w:val="00CC0BEB"/>
    <w:rsid w:val="00CC111A"/>
    <w:rsid w:val="00CC15DC"/>
    <w:rsid w:val="00CC2FDB"/>
    <w:rsid w:val="00CC4AB5"/>
    <w:rsid w:val="00CC5C3C"/>
    <w:rsid w:val="00CC6B83"/>
    <w:rsid w:val="00CC7EC1"/>
    <w:rsid w:val="00CD18F3"/>
    <w:rsid w:val="00CD2192"/>
    <w:rsid w:val="00CD3922"/>
    <w:rsid w:val="00CE046D"/>
    <w:rsid w:val="00CE0832"/>
    <w:rsid w:val="00CE0AC2"/>
    <w:rsid w:val="00CE3DFF"/>
    <w:rsid w:val="00CE436F"/>
    <w:rsid w:val="00CE55C3"/>
    <w:rsid w:val="00CF09D4"/>
    <w:rsid w:val="00CF0A01"/>
    <w:rsid w:val="00CF0CC5"/>
    <w:rsid w:val="00CF1F09"/>
    <w:rsid w:val="00CF29BA"/>
    <w:rsid w:val="00CF35F4"/>
    <w:rsid w:val="00CF4200"/>
    <w:rsid w:val="00CF454F"/>
    <w:rsid w:val="00CF5953"/>
    <w:rsid w:val="00CF6328"/>
    <w:rsid w:val="00D00703"/>
    <w:rsid w:val="00D01EB1"/>
    <w:rsid w:val="00D05294"/>
    <w:rsid w:val="00D06C0C"/>
    <w:rsid w:val="00D07558"/>
    <w:rsid w:val="00D079F3"/>
    <w:rsid w:val="00D10E9E"/>
    <w:rsid w:val="00D17700"/>
    <w:rsid w:val="00D211B1"/>
    <w:rsid w:val="00D217AE"/>
    <w:rsid w:val="00D2238E"/>
    <w:rsid w:val="00D22AD9"/>
    <w:rsid w:val="00D23C81"/>
    <w:rsid w:val="00D23E80"/>
    <w:rsid w:val="00D27E0B"/>
    <w:rsid w:val="00D31608"/>
    <w:rsid w:val="00D33311"/>
    <w:rsid w:val="00D34F3A"/>
    <w:rsid w:val="00D416E0"/>
    <w:rsid w:val="00D42F19"/>
    <w:rsid w:val="00D4337F"/>
    <w:rsid w:val="00D45C89"/>
    <w:rsid w:val="00D4666E"/>
    <w:rsid w:val="00D474B2"/>
    <w:rsid w:val="00D516FE"/>
    <w:rsid w:val="00D54846"/>
    <w:rsid w:val="00D57C8D"/>
    <w:rsid w:val="00D62A24"/>
    <w:rsid w:val="00D64978"/>
    <w:rsid w:val="00D65037"/>
    <w:rsid w:val="00D662C4"/>
    <w:rsid w:val="00D66D6C"/>
    <w:rsid w:val="00D67CA9"/>
    <w:rsid w:val="00D706BD"/>
    <w:rsid w:val="00D72570"/>
    <w:rsid w:val="00D74953"/>
    <w:rsid w:val="00D7495A"/>
    <w:rsid w:val="00D750E7"/>
    <w:rsid w:val="00D751D2"/>
    <w:rsid w:val="00D75CE2"/>
    <w:rsid w:val="00D75EF6"/>
    <w:rsid w:val="00D76CFA"/>
    <w:rsid w:val="00D772ED"/>
    <w:rsid w:val="00D77732"/>
    <w:rsid w:val="00D80CF9"/>
    <w:rsid w:val="00D82D0D"/>
    <w:rsid w:val="00D83E7C"/>
    <w:rsid w:val="00D8468E"/>
    <w:rsid w:val="00D86ED8"/>
    <w:rsid w:val="00D87445"/>
    <w:rsid w:val="00D87520"/>
    <w:rsid w:val="00D878F0"/>
    <w:rsid w:val="00D90720"/>
    <w:rsid w:val="00D929DB"/>
    <w:rsid w:val="00D943BC"/>
    <w:rsid w:val="00D96382"/>
    <w:rsid w:val="00D96F61"/>
    <w:rsid w:val="00D979CA"/>
    <w:rsid w:val="00DA248B"/>
    <w:rsid w:val="00DA59D1"/>
    <w:rsid w:val="00DB19D9"/>
    <w:rsid w:val="00DB1C4B"/>
    <w:rsid w:val="00DB3579"/>
    <w:rsid w:val="00DB3B61"/>
    <w:rsid w:val="00DC0C8F"/>
    <w:rsid w:val="00DC3ADF"/>
    <w:rsid w:val="00DD05CA"/>
    <w:rsid w:val="00DD08BD"/>
    <w:rsid w:val="00DD0A7A"/>
    <w:rsid w:val="00DD0C87"/>
    <w:rsid w:val="00DD1CB8"/>
    <w:rsid w:val="00DD2BFD"/>
    <w:rsid w:val="00DD34D1"/>
    <w:rsid w:val="00DD429B"/>
    <w:rsid w:val="00DD67A8"/>
    <w:rsid w:val="00DD6FCE"/>
    <w:rsid w:val="00DE0A13"/>
    <w:rsid w:val="00DE0C6F"/>
    <w:rsid w:val="00DE1195"/>
    <w:rsid w:val="00DE191F"/>
    <w:rsid w:val="00DE2117"/>
    <w:rsid w:val="00DE3D90"/>
    <w:rsid w:val="00DE474D"/>
    <w:rsid w:val="00DE5268"/>
    <w:rsid w:val="00DE6C7F"/>
    <w:rsid w:val="00DF4852"/>
    <w:rsid w:val="00DF5EDC"/>
    <w:rsid w:val="00DF711B"/>
    <w:rsid w:val="00E00D2D"/>
    <w:rsid w:val="00E05A4F"/>
    <w:rsid w:val="00E06013"/>
    <w:rsid w:val="00E06209"/>
    <w:rsid w:val="00E06450"/>
    <w:rsid w:val="00E10ED3"/>
    <w:rsid w:val="00E15F6B"/>
    <w:rsid w:val="00E213A5"/>
    <w:rsid w:val="00E25EA0"/>
    <w:rsid w:val="00E266DD"/>
    <w:rsid w:val="00E26B3B"/>
    <w:rsid w:val="00E27985"/>
    <w:rsid w:val="00E305FF"/>
    <w:rsid w:val="00E33045"/>
    <w:rsid w:val="00E33C57"/>
    <w:rsid w:val="00E347B4"/>
    <w:rsid w:val="00E37A1B"/>
    <w:rsid w:val="00E4043F"/>
    <w:rsid w:val="00E40B32"/>
    <w:rsid w:val="00E50317"/>
    <w:rsid w:val="00E52062"/>
    <w:rsid w:val="00E5221B"/>
    <w:rsid w:val="00E5518F"/>
    <w:rsid w:val="00E55C8E"/>
    <w:rsid w:val="00E57EFF"/>
    <w:rsid w:val="00E6251E"/>
    <w:rsid w:val="00E64C7D"/>
    <w:rsid w:val="00E6552B"/>
    <w:rsid w:val="00E67D84"/>
    <w:rsid w:val="00E706F5"/>
    <w:rsid w:val="00E71275"/>
    <w:rsid w:val="00E72A06"/>
    <w:rsid w:val="00E74C0A"/>
    <w:rsid w:val="00E75739"/>
    <w:rsid w:val="00E8061B"/>
    <w:rsid w:val="00E8170B"/>
    <w:rsid w:val="00E81B61"/>
    <w:rsid w:val="00E83EBD"/>
    <w:rsid w:val="00E90CC3"/>
    <w:rsid w:val="00E92D19"/>
    <w:rsid w:val="00E937CE"/>
    <w:rsid w:val="00E93EA7"/>
    <w:rsid w:val="00E9442E"/>
    <w:rsid w:val="00E96870"/>
    <w:rsid w:val="00E96B48"/>
    <w:rsid w:val="00EA01AF"/>
    <w:rsid w:val="00EA257D"/>
    <w:rsid w:val="00EA31AA"/>
    <w:rsid w:val="00EA370E"/>
    <w:rsid w:val="00EB32AD"/>
    <w:rsid w:val="00EB738B"/>
    <w:rsid w:val="00EB776F"/>
    <w:rsid w:val="00EC03A2"/>
    <w:rsid w:val="00EC1872"/>
    <w:rsid w:val="00EC2CC9"/>
    <w:rsid w:val="00EC3ECD"/>
    <w:rsid w:val="00EC67AE"/>
    <w:rsid w:val="00EC6B02"/>
    <w:rsid w:val="00ED1B3F"/>
    <w:rsid w:val="00ED6C93"/>
    <w:rsid w:val="00ED7177"/>
    <w:rsid w:val="00ED76FF"/>
    <w:rsid w:val="00EE0626"/>
    <w:rsid w:val="00EE0830"/>
    <w:rsid w:val="00EE0AC9"/>
    <w:rsid w:val="00EE1B2B"/>
    <w:rsid w:val="00EE3D54"/>
    <w:rsid w:val="00EE3DBE"/>
    <w:rsid w:val="00EE4FFA"/>
    <w:rsid w:val="00EE611D"/>
    <w:rsid w:val="00EE623D"/>
    <w:rsid w:val="00EE6B8F"/>
    <w:rsid w:val="00EE789C"/>
    <w:rsid w:val="00EF2758"/>
    <w:rsid w:val="00EF3FEA"/>
    <w:rsid w:val="00EF6890"/>
    <w:rsid w:val="00F009F9"/>
    <w:rsid w:val="00F0238B"/>
    <w:rsid w:val="00F04720"/>
    <w:rsid w:val="00F04E2B"/>
    <w:rsid w:val="00F07806"/>
    <w:rsid w:val="00F12388"/>
    <w:rsid w:val="00F135FB"/>
    <w:rsid w:val="00F1445F"/>
    <w:rsid w:val="00F1569F"/>
    <w:rsid w:val="00F15D6F"/>
    <w:rsid w:val="00F160BF"/>
    <w:rsid w:val="00F171D9"/>
    <w:rsid w:val="00F23039"/>
    <w:rsid w:val="00F269DA"/>
    <w:rsid w:val="00F3144E"/>
    <w:rsid w:val="00F333B9"/>
    <w:rsid w:val="00F3648B"/>
    <w:rsid w:val="00F37F9D"/>
    <w:rsid w:val="00F44172"/>
    <w:rsid w:val="00F45D60"/>
    <w:rsid w:val="00F47A50"/>
    <w:rsid w:val="00F50618"/>
    <w:rsid w:val="00F5216E"/>
    <w:rsid w:val="00F5524D"/>
    <w:rsid w:val="00F55A1D"/>
    <w:rsid w:val="00F55B47"/>
    <w:rsid w:val="00F571DF"/>
    <w:rsid w:val="00F612BC"/>
    <w:rsid w:val="00F64EA6"/>
    <w:rsid w:val="00F741AF"/>
    <w:rsid w:val="00F770CB"/>
    <w:rsid w:val="00F80BEB"/>
    <w:rsid w:val="00F80F16"/>
    <w:rsid w:val="00F833C7"/>
    <w:rsid w:val="00F856A9"/>
    <w:rsid w:val="00F85706"/>
    <w:rsid w:val="00F858E9"/>
    <w:rsid w:val="00F87ACC"/>
    <w:rsid w:val="00F90D6B"/>
    <w:rsid w:val="00F92C27"/>
    <w:rsid w:val="00FA0618"/>
    <w:rsid w:val="00FA32C2"/>
    <w:rsid w:val="00FA3913"/>
    <w:rsid w:val="00FA7C7A"/>
    <w:rsid w:val="00FB0D91"/>
    <w:rsid w:val="00FB1034"/>
    <w:rsid w:val="00FB3075"/>
    <w:rsid w:val="00FB3B19"/>
    <w:rsid w:val="00FB4491"/>
    <w:rsid w:val="00FB627F"/>
    <w:rsid w:val="00FB7AAB"/>
    <w:rsid w:val="00FC21BE"/>
    <w:rsid w:val="00FC2387"/>
    <w:rsid w:val="00FC3E4D"/>
    <w:rsid w:val="00FC5AD2"/>
    <w:rsid w:val="00FC62A9"/>
    <w:rsid w:val="00FC6669"/>
    <w:rsid w:val="00FD17C1"/>
    <w:rsid w:val="00FD229A"/>
    <w:rsid w:val="00FD2A8E"/>
    <w:rsid w:val="00FD3AE5"/>
    <w:rsid w:val="00FD4F68"/>
    <w:rsid w:val="00FD527D"/>
    <w:rsid w:val="00FD5FBF"/>
    <w:rsid w:val="00FE02A8"/>
    <w:rsid w:val="00FE1652"/>
    <w:rsid w:val="00FE2167"/>
    <w:rsid w:val="00FE3E61"/>
    <w:rsid w:val="00FE6FC3"/>
    <w:rsid w:val="00FF44D2"/>
    <w:rsid w:val="00FF45AE"/>
    <w:rsid w:val="00FF56F0"/>
    <w:rsid w:val="00FF6C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7B95E6"/>
  <w15:docId w15:val="{621CCA77-0CFE-41B4-B38E-912044671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E63"/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qFormat/>
    <w:rsid w:val="0014260A"/>
    <w:pPr>
      <w:spacing w:after="200"/>
      <w:outlineLvl w:val="1"/>
    </w:pPr>
    <w:rPr>
      <w:rFonts w:eastAsiaTheme="minorHAnsi" w:cs="Times New Roman"/>
      <w:b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5487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320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205C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43205C"/>
  </w:style>
  <w:style w:type="paragraph" w:styleId="ListParagraph">
    <w:name w:val="List Paragraph"/>
    <w:basedOn w:val="Normal"/>
    <w:uiPriority w:val="34"/>
    <w:qFormat/>
    <w:rsid w:val="00D416E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07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7B3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8D615D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8D615D"/>
    <w:pPr>
      <w:jc w:val="both"/>
    </w:pPr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F6C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F6C46"/>
  </w:style>
  <w:style w:type="character" w:customStyle="1" w:styleId="CommentTextChar">
    <w:name w:val="Comment Text Char"/>
    <w:basedOn w:val="DefaultParagraphFont"/>
    <w:link w:val="CommentText"/>
    <w:uiPriority w:val="99"/>
    <w:rsid w:val="004F6C46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C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C46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527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527B5"/>
    <w:pPr>
      <w:spacing w:after="200"/>
    </w:pPr>
    <w:rPr>
      <w:b/>
      <w:bCs/>
      <w:color w:val="4F81BD" w:themeColor="accent1"/>
      <w:sz w:val="18"/>
      <w:szCs w:val="18"/>
    </w:rPr>
  </w:style>
  <w:style w:type="table" w:styleId="LightList">
    <w:name w:val="Light List"/>
    <w:basedOn w:val="TableNormal"/>
    <w:uiPriority w:val="61"/>
    <w:rsid w:val="004527B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on">
    <w:name w:val="Revision"/>
    <w:hidden/>
    <w:uiPriority w:val="99"/>
    <w:semiHidden/>
    <w:rsid w:val="008C1C0C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22242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2424"/>
    <w:rPr>
      <w:rFonts w:ascii="Times New Roman" w:hAnsi="Times New Roman"/>
    </w:rPr>
  </w:style>
  <w:style w:type="paragraph" w:styleId="NormalWeb">
    <w:name w:val="Normal (Web)"/>
    <w:basedOn w:val="Normal"/>
    <w:uiPriority w:val="99"/>
    <w:semiHidden/>
    <w:unhideWhenUsed/>
    <w:rsid w:val="00D750E7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14260A"/>
    <w:rPr>
      <w:rFonts w:ascii="Times New Roman" w:eastAsiaTheme="minorHAnsi" w:hAnsi="Times New Roman" w:cs="Times New Roman"/>
      <w:b/>
      <w:color w:val="000000" w:themeColor="text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3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19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39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97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30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67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31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9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detamore@ku.edu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glossaryDocument" Target="glossary/document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A4E18EC2CE232546973CEB2B06D953F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F05B3D1-2D99-DD41-A423-80310A92E1F3}"/>
      </w:docPartPr>
      <w:docPartBody>
        <w:p w:rsidR="00714674" w:rsidRDefault="00714674" w:rsidP="00714674">
          <w:pPr>
            <w:pStyle w:val="A4E18EC2CE232546973CEB2B06D953F7"/>
          </w:pPr>
          <w:r>
            <w:t>[Type text]</w:t>
          </w:r>
        </w:p>
      </w:docPartBody>
    </w:docPart>
    <w:docPart>
      <w:docPartPr>
        <w:name w:val="968F0EF43B5E1D4995F307252EAC1CD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D1A1EF-6E00-E24D-8687-55EEC037ED1A}"/>
      </w:docPartPr>
      <w:docPartBody>
        <w:p w:rsidR="00714674" w:rsidRDefault="00714674" w:rsidP="00714674">
          <w:pPr>
            <w:pStyle w:val="968F0EF43B5E1D4995F307252EAC1CDD"/>
          </w:pPr>
          <w:r>
            <w:t>[Type text]</w:t>
          </w:r>
        </w:p>
      </w:docPartBody>
    </w:docPart>
    <w:docPart>
      <w:docPartPr>
        <w:name w:val="B22AEF83F38C484A89C9CFB094DFFC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80689E1-133A-2B4B-96F7-51DD3C27F26A}"/>
      </w:docPartPr>
      <w:docPartBody>
        <w:p w:rsidR="00714674" w:rsidRDefault="00714674" w:rsidP="00714674">
          <w:pPr>
            <w:pStyle w:val="B22AEF83F38C484A89C9CFB094DFFC36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6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674"/>
    <w:rsid w:val="00013C89"/>
    <w:rsid w:val="00393FAA"/>
    <w:rsid w:val="00681B7E"/>
    <w:rsid w:val="00714674"/>
    <w:rsid w:val="00731E8C"/>
    <w:rsid w:val="00740D8B"/>
    <w:rsid w:val="00A477AB"/>
    <w:rsid w:val="00B55577"/>
    <w:rsid w:val="00C60D50"/>
    <w:rsid w:val="00D84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4E18EC2CE232546973CEB2B06D953F7">
    <w:name w:val="A4E18EC2CE232546973CEB2B06D953F7"/>
    <w:rsid w:val="00714674"/>
  </w:style>
  <w:style w:type="paragraph" w:customStyle="1" w:styleId="968F0EF43B5E1D4995F307252EAC1CDD">
    <w:name w:val="968F0EF43B5E1D4995F307252EAC1CDD"/>
    <w:rsid w:val="00714674"/>
  </w:style>
  <w:style w:type="paragraph" w:customStyle="1" w:styleId="B22AEF83F38C484A89C9CFB094DFFC36">
    <w:name w:val="B22AEF83F38C484A89C9CFB094DFFC36"/>
    <w:rsid w:val="00714674"/>
  </w:style>
  <w:style w:type="paragraph" w:customStyle="1" w:styleId="3B262CB4573FE342AFE6E93230EE1B51">
    <w:name w:val="3B262CB4573FE342AFE6E93230EE1B51"/>
    <w:rsid w:val="00714674"/>
  </w:style>
  <w:style w:type="paragraph" w:customStyle="1" w:styleId="987D6D7475AA2C40838AB4A6A22D20BE">
    <w:name w:val="987D6D7475AA2C40838AB4A6A22D20BE"/>
    <w:rsid w:val="00714674"/>
  </w:style>
  <w:style w:type="paragraph" w:customStyle="1" w:styleId="8D23408A4C78934D807F520AD5F8A93F">
    <w:name w:val="8D23408A4C78934D807F520AD5F8A93F"/>
    <w:rsid w:val="00714674"/>
  </w:style>
  <w:style w:type="paragraph" w:customStyle="1" w:styleId="C111349D16293C4A9AFF917FFD716836">
    <w:name w:val="C111349D16293C4A9AFF917FFD716836"/>
    <w:rsid w:val="00714674"/>
  </w:style>
  <w:style w:type="paragraph" w:customStyle="1" w:styleId="A69288A8740C3D4AA9B656D37CFBE461">
    <w:name w:val="A69288A8740C3D4AA9B656D37CFBE461"/>
    <w:rsid w:val="00714674"/>
  </w:style>
  <w:style w:type="paragraph" w:customStyle="1" w:styleId="5CFBC012A8CCDD448AD2C98BF4C355F5">
    <w:name w:val="5CFBC012A8CCDD448AD2C98BF4C355F5"/>
    <w:rsid w:val="0071467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9B95E89AF51842BB6DDF010BA57A6E" ma:contentTypeVersion="7" ma:contentTypeDescription="Create a new document." ma:contentTypeScope="" ma:versionID="065a59663df6ac2ad5577ec56216cb47">
  <xsd:schema xmlns:xsd="http://www.w3.org/2001/XMLSchema" xmlns:p="http://schemas.microsoft.com/office/2006/metadata/properties" xmlns:ns2="66684824-1112-4ce5-882c-e3f53d617793" targetNamespace="http://schemas.microsoft.com/office/2006/metadata/properties" ma:root="true" ma:fieldsID="0ba33a48a561e6c24959e263f9af49f8" ns2:_="">
    <xsd:import namespace="66684824-1112-4ce5-882c-e3f53d6177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6684824-1112-4ce5-882c-e3f53d6177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66684824-1112-4ce5-882c-e3f53d617793">Data Sheet</DocumentType>
    <TitleName xmlns="66684824-1112-4ce5-882c-e3f53d617793">Data Sheet 1.DOCX</TitleName>
    <Checked_x0020_Out_x0020_To xmlns="66684824-1112-4ce5-882c-e3f53d617793">
      <UserInfo>
        <DisplayName/>
        <AccountId xsi:nil="true"/>
        <AccountType/>
      </UserInfo>
    </Checked_x0020_Out_x0020_To>
    <IsDeleted xmlns="66684824-1112-4ce5-882c-e3f53d617793">false</IsDeleted>
    <DocumentId xmlns="66684824-1112-4ce5-882c-e3f53d617793">Data Sheet 1.DOCX</DocumentId>
    <FileFormat xmlns="66684824-1112-4ce5-882c-e3f53d617793">DOCX</FileFormat>
    <StageName xmlns="66684824-1112-4ce5-882c-e3f53d617793">Upload</Stag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F380B9B-7956-434B-91B7-0006DA0495BD}"/>
</file>

<file path=customXml/itemProps2.xml><?xml version="1.0" encoding="utf-8"?>
<ds:datastoreItem xmlns:ds="http://schemas.openxmlformats.org/officeDocument/2006/customXml" ds:itemID="{F9A90B62-9E1A-4A91-93E3-9ED16778DB5E}"/>
</file>

<file path=customXml/itemProps3.xml><?xml version="1.0" encoding="utf-8"?>
<ds:datastoreItem xmlns:ds="http://schemas.openxmlformats.org/officeDocument/2006/customXml" ds:itemID="{B3D2D2A9-B04E-4E2A-A8FF-0A328BE562FE}"/>
</file>

<file path=customXml/itemProps4.xml><?xml version="1.0" encoding="utf-8"?>
<ds:datastoreItem xmlns:ds="http://schemas.openxmlformats.org/officeDocument/2006/customXml" ds:itemID="{263F9AB1-0D9A-4B83-BE3C-749A3B02797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ansas, Lawrence, KS</Company>
  <LinksUpToDate>false</LinksUpToDate>
  <CharactersWithSpaces>2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eet Gupta</dc:creator>
  <cp:lastModifiedBy>Gonçalo Vargas</cp:lastModifiedBy>
  <cp:revision>4</cp:revision>
  <dcterms:created xsi:type="dcterms:W3CDTF">2015-05-25T21:55:00Z</dcterms:created>
  <dcterms:modified xsi:type="dcterms:W3CDTF">2015-06-18T12:58:00Z</dcterms:modified>
</cp:coreProperties>
</file>